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77"/>
        <w:gridCol w:w="1417"/>
        <w:gridCol w:w="1559"/>
        <w:gridCol w:w="1418"/>
      </w:tblGrid>
      <w:tr w:rsidR="00C77E08" w:rsidRPr="00B51FED" w14:paraId="056639DA" w14:textId="77777777" w:rsidTr="00F100D7">
        <w:trPr>
          <w:trHeight w:val="234"/>
        </w:trPr>
        <w:tc>
          <w:tcPr>
            <w:tcW w:w="9371" w:type="dxa"/>
            <w:gridSpan w:val="4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1C7AE" w14:textId="0DCFD594" w:rsidR="00C77E08" w:rsidRPr="00B51FED" w:rsidRDefault="00357191" w:rsidP="00F100D7">
            <w:pPr>
              <w:rPr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Additional file 1:</w:t>
            </w:r>
            <w:r w:rsidR="00C77E08" w:rsidRPr="00B51FED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Table </w:t>
            </w: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S</w:t>
            </w:r>
            <w:r w:rsidR="00C77E08" w:rsidRPr="00B51FED">
              <w:rPr>
                <w:rFonts w:ascii="Calibri" w:hAnsi="Calibri" w:cs="Calibri"/>
                <w:b/>
                <w:bCs/>
                <w:color w:val="000000"/>
                <w:lang w:val="en-US"/>
              </w:rPr>
              <w:t>1. Overview of demographic data of unique study participants</w:t>
            </w:r>
          </w:p>
        </w:tc>
      </w:tr>
      <w:tr w:rsidR="00C77E08" w:rsidRPr="00B51FED" w14:paraId="1D93AADF" w14:textId="77777777" w:rsidTr="00F100D7">
        <w:trPr>
          <w:trHeight w:val="234"/>
        </w:trPr>
        <w:tc>
          <w:tcPr>
            <w:tcW w:w="497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6194B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Participants as stratified by age*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51574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hAnsi="Calibri" w:cs="Calibri"/>
                <w:b/>
                <w:bCs/>
                <w:color w:val="000000"/>
                <w:lang w:val="en-US"/>
              </w:rPr>
              <w:t>&lt; 20 yea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500B8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hAnsi="Calibri" w:cs="Calibri"/>
                <w:b/>
                <w:bCs/>
                <w:color w:val="000000"/>
                <w:lang w:val="en-US"/>
              </w:rPr>
              <w:t>20-29 year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97D2C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hAnsi="Calibri" w:cs="Calibri"/>
                <w:b/>
                <w:bCs/>
                <w:color w:val="000000"/>
                <w:lang w:val="en-US"/>
              </w:rPr>
              <w:t>≥30 years</w:t>
            </w:r>
          </w:p>
        </w:tc>
      </w:tr>
      <w:tr w:rsidR="00C77E08" w:rsidRPr="00B51FED" w14:paraId="22B33A4D" w14:textId="77777777" w:rsidTr="00F100D7">
        <w:trPr>
          <w:trHeight w:val="234"/>
        </w:trPr>
        <w:tc>
          <w:tcPr>
            <w:tcW w:w="4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EF518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B51FED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D6984" w14:textId="178623AE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B51FED">
              <w:rPr>
                <w:rFonts w:ascii="Calibri" w:hAnsi="Calibri" w:cs="Calibri"/>
                <w:color w:val="000000"/>
                <w:lang w:val="en-US"/>
              </w:rPr>
              <w:t>n = 11</w:t>
            </w:r>
            <w:r w:rsidR="007765C5" w:rsidRPr="00B51FED">
              <w:rPr>
                <w:rFonts w:ascii="Calibri" w:hAnsi="Calibri" w:cs="Calibri"/>
                <w:color w:val="000000"/>
                <w:lang w:val="en-US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5D7F3" w14:textId="117C2F84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B51FED">
              <w:rPr>
                <w:rFonts w:ascii="Calibri" w:hAnsi="Calibri" w:cs="Calibri"/>
                <w:color w:val="000000"/>
                <w:lang w:val="en-US"/>
              </w:rPr>
              <w:t>n = 2</w:t>
            </w:r>
            <w:r w:rsidR="007765C5" w:rsidRPr="00B51FED">
              <w:rPr>
                <w:rFonts w:ascii="Calibri" w:hAnsi="Calibri" w:cs="Calibri"/>
                <w:color w:val="000000"/>
                <w:lang w:val="en-US"/>
              </w:rPr>
              <w:t>8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A6DCE" w14:textId="26FF9AC8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B51FED">
              <w:rPr>
                <w:rFonts w:ascii="Calibri" w:hAnsi="Calibri" w:cs="Calibri"/>
                <w:color w:val="000000"/>
                <w:lang w:val="en-US"/>
              </w:rPr>
              <w:t>n = 17</w:t>
            </w:r>
            <w:r w:rsidR="007765C5" w:rsidRPr="00B51FED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C77E08" w:rsidRPr="00B51FED" w14:paraId="614E135B" w14:textId="77777777" w:rsidTr="00F100D7">
        <w:trPr>
          <w:trHeight w:val="234"/>
        </w:trPr>
        <w:tc>
          <w:tcPr>
            <w:tcW w:w="497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053DE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Age (median [IQR]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E58D1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18 (18 - 1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23CB8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24 (22 - 2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01CCF" w14:textId="4179E716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33 (30 - 3</w:t>
            </w:r>
            <w:r w:rsidR="00C56715" w:rsidRPr="00B51FED">
              <w:rPr>
                <w:rFonts w:ascii="Calibri" w:hAnsi="Calibri" w:cs="Calibri"/>
                <w:lang w:val="en-US"/>
              </w:rPr>
              <w:t>6</w:t>
            </w:r>
            <w:r w:rsidRPr="00B51FED">
              <w:rPr>
                <w:rFonts w:ascii="Calibri" w:hAnsi="Calibri" w:cs="Calibri"/>
                <w:lang w:val="en-US"/>
              </w:rPr>
              <w:t>)</w:t>
            </w:r>
          </w:p>
        </w:tc>
      </w:tr>
      <w:tr w:rsidR="00C77E08" w:rsidRPr="00B51FED" w14:paraId="31DA87E1" w14:textId="77777777" w:rsidTr="00F100D7">
        <w:trPr>
          <w:trHeight w:val="234"/>
        </w:trPr>
        <w:tc>
          <w:tcPr>
            <w:tcW w:w="4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961F4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Trimester (median [IQR]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F8397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3 (2 - 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8094E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3 (2 - 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9B9D2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3 (2 - 3)</w:t>
            </w:r>
          </w:p>
        </w:tc>
      </w:tr>
      <w:tr w:rsidR="00C77E08" w:rsidRPr="00B51FED" w14:paraId="0D53E7A0" w14:textId="77777777" w:rsidTr="00F100D7">
        <w:trPr>
          <w:trHeight w:val="234"/>
        </w:trPr>
        <w:tc>
          <w:tcPr>
            <w:tcW w:w="4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B8D5E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Ges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B25B2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1C946" w14:textId="77777777" w:rsidR="00C77E08" w:rsidRPr="00B51FED" w:rsidRDefault="00C77E08" w:rsidP="00F100D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35155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 </w:t>
            </w:r>
          </w:p>
        </w:tc>
      </w:tr>
      <w:tr w:rsidR="00C77E08" w:rsidRPr="00B51FED" w14:paraId="18228470" w14:textId="77777777" w:rsidTr="00F100D7">
        <w:trPr>
          <w:trHeight w:val="234"/>
        </w:trPr>
        <w:tc>
          <w:tcPr>
            <w:tcW w:w="4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66E98C03" w14:textId="77777777" w:rsidR="00C77E08" w:rsidRPr="00B51FED" w:rsidRDefault="00C77E08" w:rsidP="00F100D7">
            <w:pPr>
              <w:spacing w:after="0" w:line="240" w:lineRule="auto"/>
              <w:ind w:firstLineChars="100" w:firstLine="220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nullipara (% within age grou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D3358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5 (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79229" w14:textId="3965CF89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2 (0.</w:t>
            </w:r>
            <w:r w:rsidR="00C56715" w:rsidRPr="00B51FED">
              <w:rPr>
                <w:rFonts w:ascii="Calibri" w:hAnsi="Calibri" w:cs="Calibri"/>
                <w:lang w:val="en-US"/>
              </w:rPr>
              <w:t>7</w:t>
            </w:r>
            <w:r w:rsidRPr="00B51FED">
              <w:rPr>
                <w:rFonts w:ascii="Calibri" w:hAnsi="Calibri" w:cs="Calibri"/>
                <w:lang w:val="en-US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EE48B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0 (0)</w:t>
            </w:r>
          </w:p>
        </w:tc>
      </w:tr>
      <w:tr w:rsidR="00C77E08" w:rsidRPr="00B51FED" w14:paraId="52EF81E4" w14:textId="77777777" w:rsidTr="00F100D7">
        <w:trPr>
          <w:trHeight w:val="234"/>
        </w:trPr>
        <w:tc>
          <w:tcPr>
            <w:tcW w:w="4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7F3F6B4A" w14:textId="77777777" w:rsidR="00C77E08" w:rsidRPr="00B51FED" w:rsidRDefault="00C77E08" w:rsidP="00F100D7">
            <w:pPr>
              <w:spacing w:after="0" w:line="240" w:lineRule="auto"/>
              <w:ind w:firstLineChars="100" w:firstLine="220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primipara (% within age grou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3F556" w14:textId="16EAED3D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9</w:t>
            </w:r>
            <w:r w:rsidR="00C56715" w:rsidRPr="00B51FED">
              <w:rPr>
                <w:rFonts w:ascii="Calibri" w:hAnsi="Calibri" w:cs="Calibri"/>
                <w:lang w:val="en-US"/>
              </w:rPr>
              <w:t>60</w:t>
            </w:r>
            <w:r w:rsidRPr="00B51FED">
              <w:rPr>
                <w:rFonts w:ascii="Calibri" w:hAnsi="Calibri" w:cs="Calibri"/>
                <w:lang w:val="en-US"/>
              </w:rPr>
              <w:t xml:space="preserve"> (82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7BD09" w14:textId="55E908EB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39</w:t>
            </w:r>
            <w:r w:rsidR="00C56715" w:rsidRPr="00B51FED">
              <w:rPr>
                <w:rFonts w:ascii="Calibri" w:hAnsi="Calibri" w:cs="Calibri"/>
                <w:lang w:val="en-US"/>
              </w:rPr>
              <w:t>3</w:t>
            </w:r>
            <w:r w:rsidRPr="00B51FED">
              <w:rPr>
                <w:rFonts w:ascii="Calibri" w:hAnsi="Calibri" w:cs="Calibri"/>
                <w:lang w:val="en-US"/>
              </w:rPr>
              <w:t xml:space="preserve"> (13.</w:t>
            </w:r>
            <w:r w:rsidR="00C56715" w:rsidRPr="00B51FED">
              <w:rPr>
                <w:rFonts w:ascii="Calibri" w:hAnsi="Calibri" w:cs="Calibri"/>
                <w:lang w:val="en-US"/>
              </w:rPr>
              <w:t>8</w:t>
            </w:r>
            <w:r w:rsidRPr="00B51FED">
              <w:rPr>
                <w:rFonts w:ascii="Calibri" w:hAnsi="Calibri" w:cs="Calibri"/>
                <w:lang w:val="en-US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BBF1C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14 (0.8%)</w:t>
            </w:r>
          </w:p>
        </w:tc>
      </w:tr>
      <w:tr w:rsidR="00C77E08" w:rsidRPr="00B51FED" w14:paraId="7CE0A292" w14:textId="77777777" w:rsidTr="00F100D7">
        <w:trPr>
          <w:trHeight w:val="234"/>
        </w:trPr>
        <w:tc>
          <w:tcPr>
            <w:tcW w:w="497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4956F73F" w14:textId="77777777" w:rsidR="00C77E08" w:rsidRPr="00B51FED" w:rsidRDefault="00C77E08" w:rsidP="00F100D7">
            <w:pPr>
              <w:spacing w:after="0" w:line="240" w:lineRule="auto"/>
              <w:ind w:firstLineChars="100" w:firstLine="220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multipara (% within age grou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8098D" w14:textId="3B18D6AB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19</w:t>
            </w:r>
            <w:r w:rsidR="00C56715" w:rsidRPr="00B51FED">
              <w:rPr>
                <w:rFonts w:ascii="Calibri" w:hAnsi="Calibri" w:cs="Calibri"/>
                <w:lang w:val="en-US"/>
              </w:rPr>
              <w:t>1</w:t>
            </w:r>
            <w:r w:rsidRPr="00B51FED">
              <w:rPr>
                <w:rFonts w:ascii="Calibri" w:hAnsi="Calibri" w:cs="Calibri"/>
                <w:lang w:val="en-US"/>
              </w:rPr>
              <w:t xml:space="preserve"> (1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731BA5" w14:textId="2FE7A27E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19</w:t>
            </w:r>
            <w:r w:rsidR="00C56715" w:rsidRPr="00B51FED">
              <w:rPr>
                <w:rFonts w:ascii="Calibri" w:hAnsi="Calibri" w:cs="Calibri"/>
                <w:lang w:val="en-US"/>
              </w:rPr>
              <w:t>22</w:t>
            </w:r>
            <w:r w:rsidRPr="00B51FED">
              <w:rPr>
                <w:rFonts w:ascii="Calibri" w:hAnsi="Calibri" w:cs="Calibri"/>
                <w:lang w:val="en-US"/>
              </w:rPr>
              <w:t xml:space="preserve"> (67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87656" w14:textId="6A706D75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38</w:t>
            </w:r>
            <w:r w:rsidR="00C56715" w:rsidRPr="00B51FED">
              <w:rPr>
                <w:rFonts w:ascii="Calibri" w:hAnsi="Calibri" w:cs="Calibri"/>
                <w:lang w:val="en-US"/>
              </w:rPr>
              <w:t>0</w:t>
            </w:r>
            <w:r w:rsidRPr="00B51FED">
              <w:rPr>
                <w:rFonts w:ascii="Calibri" w:hAnsi="Calibri" w:cs="Calibri"/>
                <w:lang w:val="en-US"/>
              </w:rPr>
              <w:t xml:space="preserve"> (2</w:t>
            </w:r>
            <w:r w:rsidR="00C56715" w:rsidRPr="00B51FED">
              <w:rPr>
                <w:rFonts w:ascii="Calibri" w:hAnsi="Calibri" w:cs="Calibri"/>
                <w:lang w:val="en-US"/>
              </w:rPr>
              <w:t>2.0</w:t>
            </w:r>
            <w:r w:rsidRPr="00B51FED">
              <w:rPr>
                <w:rFonts w:ascii="Calibri" w:hAnsi="Calibri" w:cs="Calibri"/>
                <w:lang w:val="en-US"/>
              </w:rPr>
              <w:t>%)</w:t>
            </w:r>
          </w:p>
        </w:tc>
      </w:tr>
      <w:tr w:rsidR="00C77E08" w:rsidRPr="00B51FED" w14:paraId="76FFB67E" w14:textId="77777777" w:rsidTr="00F100D7">
        <w:trPr>
          <w:trHeight w:val="234"/>
        </w:trPr>
        <w:tc>
          <w:tcPr>
            <w:tcW w:w="4977" w:type="dxa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50C9B95E" w14:textId="77777777" w:rsidR="00C77E08" w:rsidRPr="00B51FED" w:rsidRDefault="00C77E08" w:rsidP="00F100D7">
            <w:pPr>
              <w:spacing w:after="0" w:line="240" w:lineRule="auto"/>
              <w:ind w:firstLineChars="100" w:firstLine="220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grand multipara (% within age group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92E94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7 (0.6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CBF07" w14:textId="286A6E95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5</w:t>
            </w:r>
            <w:r w:rsidR="00C56715" w:rsidRPr="00B51FED">
              <w:rPr>
                <w:rFonts w:ascii="Calibri" w:hAnsi="Calibri" w:cs="Calibri"/>
                <w:lang w:val="en-US"/>
              </w:rPr>
              <w:t>33</w:t>
            </w:r>
            <w:r w:rsidRPr="00B51FED">
              <w:rPr>
                <w:rFonts w:ascii="Calibri" w:hAnsi="Calibri" w:cs="Calibri"/>
                <w:lang w:val="en-US"/>
              </w:rPr>
              <w:t xml:space="preserve"> (18.</w:t>
            </w:r>
            <w:r w:rsidR="00C56715" w:rsidRPr="00B51FED">
              <w:rPr>
                <w:rFonts w:ascii="Calibri" w:hAnsi="Calibri" w:cs="Calibri"/>
                <w:lang w:val="en-US"/>
              </w:rPr>
              <w:t>7</w:t>
            </w:r>
            <w:r w:rsidRPr="00B51FED">
              <w:rPr>
                <w:rFonts w:ascii="Calibri" w:hAnsi="Calibri" w:cs="Calibri"/>
                <w:lang w:val="en-US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95286" w14:textId="69EAE27D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13</w:t>
            </w:r>
            <w:r w:rsidR="00C56715" w:rsidRPr="00B51FED">
              <w:rPr>
                <w:rFonts w:ascii="Calibri" w:hAnsi="Calibri" w:cs="Calibri"/>
                <w:lang w:val="en-US"/>
              </w:rPr>
              <w:t>34</w:t>
            </w:r>
            <w:r w:rsidRPr="00B51FED">
              <w:rPr>
                <w:rFonts w:ascii="Calibri" w:hAnsi="Calibri" w:cs="Calibri"/>
                <w:lang w:val="en-US"/>
              </w:rPr>
              <w:t xml:space="preserve"> (77.</w:t>
            </w:r>
            <w:r w:rsidR="00C56715" w:rsidRPr="00B51FED">
              <w:rPr>
                <w:rFonts w:ascii="Calibri" w:hAnsi="Calibri" w:cs="Calibri"/>
                <w:lang w:val="en-US"/>
              </w:rPr>
              <w:t>2</w:t>
            </w:r>
            <w:r w:rsidRPr="00B51FED">
              <w:rPr>
                <w:rFonts w:ascii="Calibri" w:hAnsi="Calibri" w:cs="Calibri"/>
                <w:lang w:val="en-US"/>
              </w:rPr>
              <w:t>%)</w:t>
            </w:r>
          </w:p>
        </w:tc>
      </w:tr>
      <w:tr w:rsidR="00C77E08" w:rsidRPr="00B51FED" w14:paraId="6384B5DC" w14:textId="77777777" w:rsidTr="00F100D7">
        <w:trPr>
          <w:trHeight w:val="234"/>
        </w:trPr>
        <w:tc>
          <w:tcPr>
            <w:tcW w:w="497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8FB7B" w14:textId="3B363D66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Reported antibiotic use prior to sampling (nr. [%]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47354" w14:textId="4FBB0F3C" w:rsidR="00C77E08" w:rsidRPr="00B51FED" w:rsidRDefault="00C56715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6</w:t>
            </w:r>
            <w:r w:rsidR="00C77E08" w:rsidRPr="00B51FED">
              <w:rPr>
                <w:rFonts w:ascii="Calibri" w:hAnsi="Calibri" w:cs="Calibri"/>
                <w:lang w:val="en-US"/>
              </w:rPr>
              <w:t xml:space="preserve"> (0.</w:t>
            </w:r>
            <w:r w:rsidRPr="00B51FED">
              <w:rPr>
                <w:rFonts w:ascii="Calibri" w:hAnsi="Calibri" w:cs="Calibri"/>
                <w:lang w:val="en-US"/>
              </w:rPr>
              <w:t>5</w:t>
            </w:r>
            <w:r w:rsidR="00C77E08" w:rsidRPr="00B51FED">
              <w:rPr>
                <w:rFonts w:ascii="Calibri" w:hAnsi="Calibri" w:cs="Calibri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92897" w14:textId="77777777" w:rsidR="00C77E08" w:rsidRPr="00B51FED" w:rsidRDefault="00C77E08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14 (0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72935" w14:textId="71B77D8B" w:rsidR="00C77E08" w:rsidRPr="00B51FED" w:rsidRDefault="00C56715" w:rsidP="00F100D7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B51FED">
              <w:rPr>
                <w:rFonts w:ascii="Calibri" w:hAnsi="Calibri" w:cs="Calibri"/>
                <w:lang w:val="en-US"/>
              </w:rPr>
              <w:t>0</w:t>
            </w:r>
            <w:r w:rsidR="00C77E08" w:rsidRPr="00B51FED">
              <w:rPr>
                <w:rFonts w:ascii="Calibri" w:hAnsi="Calibri" w:cs="Calibri"/>
                <w:lang w:val="en-US"/>
              </w:rPr>
              <w:t xml:space="preserve"> (0)</w:t>
            </w:r>
          </w:p>
        </w:tc>
      </w:tr>
    </w:tbl>
    <w:p w14:paraId="3B9A0E8C" w14:textId="77777777" w:rsidR="00A5168A" w:rsidRPr="00B51FED" w:rsidRDefault="007765C5">
      <w:pPr>
        <w:rPr>
          <w:lang w:val="en-US"/>
        </w:rPr>
      </w:pPr>
      <w:r w:rsidRPr="00B51FED">
        <w:rPr>
          <w:lang w:val="en-US"/>
        </w:rPr>
        <w:t>* Among patients with full data available (n = 5741)</w:t>
      </w:r>
    </w:p>
    <w:p w14:paraId="4DBFCD87" w14:textId="7355BF55" w:rsidR="00C77E08" w:rsidRPr="00B51FED" w:rsidRDefault="00C77E08">
      <w:pPr>
        <w:rPr>
          <w:lang w:val="en-US"/>
        </w:rPr>
      </w:pPr>
      <w:r w:rsidRPr="00B51FED">
        <w:rPr>
          <w:lang w:val="en-US"/>
        </w:rPr>
        <w:br w:type="page"/>
      </w:r>
    </w:p>
    <w:p w14:paraId="765DD52E" w14:textId="3A1B4CD8" w:rsidR="0086059C" w:rsidRPr="00B51FED" w:rsidRDefault="0086059C">
      <w:pPr>
        <w:rPr>
          <w:rFonts w:ascii="Calibri" w:hAnsi="Calibri" w:cs="Calibri"/>
          <w:noProof/>
          <w:szCs w:val="24"/>
          <w:lang w:val="en-US"/>
        </w:rPr>
      </w:pPr>
    </w:p>
    <w:tbl>
      <w:tblPr>
        <w:tblW w:w="9390" w:type="dxa"/>
        <w:tblInd w:w="108" w:type="dxa"/>
        <w:tblLook w:val="04A0" w:firstRow="1" w:lastRow="0" w:firstColumn="1" w:lastColumn="0" w:noHBand="0" w:noVBand="1"/>
      </w:tblPr>
      <w:tblGrid>
        <w:gridCol w:w="2586"/>
        <w:gridCol w:w="2126"/>
        <w:gridCol w:w="1984"/>
        <w:gridCol w:w="2694"/>
      </w:tblGrid>
      <w:tr w:rsidR="004F5418" w:rsidRPr="00B51FED" w14:paraId="1DC00EA9" w14:textId="77777777" w:rsidTr="00692683">
        <w:trPr>
          <w:trHeight w:val="288"/>
        </w:trPr>
        <w:tc>
          <w:tcPr>
            <w:tcW w:w="9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BBFA" w14:textId="634DFC91" w:rsidR="004F5418" w:rsidRPr="00B51FED" w:rsidRDefault="00357191" w:rsidP="004C1B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dditional file 1:</w:t>
            </w:r>
            <w:r w:rsidR="004F5418"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Table</w:t>
            </w:r>
            <w:r w:rsidR="002B13F4"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</w:t>
            </w:r>
            <w:r w:rsidR="000308CB"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  <w:r w:rsidR="004F5418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. Antibiotic resistance among other </w:t>
            </w:r>
            <w:r w:rsidR="00BF5F7A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significant growth </w:t>
            </w:r>
            <w:r w:rsidR="004F5418" w:rsidRPr="00B51FED">
              <w:rPr>
                <w:rFonts w:ascii="Calibri" w:eastAsia="Times New Roman" w:hAnsi="Calibri" w:cs="Calibri"/>
                <w:color w:val="000000"/>
                <w:lang w:val="en-US"/>
              </w:rPr>
              <w:t>obtained from urine samples of healthy pregnant women.</w:t>
            </w:r>
            <w:r w:rsidR="004F5418"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</w:p>
        </w:tc>
      </w:tr>
      <w:tr w:rsidR="004F5418" w:rsidRPr="00B51FED" w14:paraId="3DFC7D8A" w14:textId="77777777" w:rsidTr="00692683">
        <w:trPr>
          <w:trHeight w:val="288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1CA5" w14:textId="26C5FAAC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C913" w14:textId="77777777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9D5F" w14:textId="77777777" w:rsidR="004F5418" w:rsidRPr="00B51FED" w:rsidRDefault="004F5418" w:rsidP="004F5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F337" w14:textId="77777777" w:rsidR="004F5418" w:rsidRPr="00B51FED" w:rsidRDefault="004F5418" w:rsidP="004F5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5418" w:rsidRPr="00B51FED" w14:paraId="54C5F494" w14:textId="77777777" w:rsidTr="00081CBC">
        <w:trPr>
          <w:trHeight w:val="288"/>
        </w:trPr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FB04" w14:textId="77777777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280CD" w14:textId="1B066449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Escherichia coli</w:t>
            </w:r>
            <w:r w:rsidR="004C1B09" w:rsidRPr="00B51FE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402B9" w14:textId="77777777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Klebsiella </w:t>
            </w:r>
            <w:r w:rsidRPr="00B51FED">
              <w:rPr>
                <w:rFonts w:ascii="Calibri" w:eastAsia="Times New Roman" w:hAnsi="Calibri" w:cs="Calibri"/>
                <w:b/>
                <w:bCs/>
                <w:color w:val="000000"/>
              </w:rPr>
              <w:t>spp</w:t>
            </w:r>
            <w:r w:rsidRPr="00B51FE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.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73A2" w14:textId="5F4205B5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ther </w:t>
            </w:r>
            <w:r w:rsidRPr="00B51FE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Enterobacterales</w:t>
            </w:r>
            <w:r w:rsidRPr="00B51FED">
              <w:rPr>
                <w:rFonts w:ascii="Calibri" w:eastAsia="Times New Roman" w:hAnsi="Calibri" w:cs="Calibri"/>
                <w:b/>
                <w:bCs/>
                <w:color w:val="000000"/>
              </w:rPr>
              <w:t>*</w:t>
            </w:r>
            <w:r w:rsidR="004C1B09"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*</w:t>
            </w:r>
          </w:p>
        </w:tc>
      </w:tr>
      <w:tr w:rsidR="004F5418" w:rsidRPr="00B51FED" w14:paraId="3EBC63C7" w14:textId="77777777" w:rsidTr="00081CBC">
        <w:trPr>
          <w:trHeight w:val="288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4ACBA" w14:textId="77777777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A3490A" w14:textId="77777777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</w:rPr>
              <w:t>n = 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35ECF0" w14:textId="77777777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</w:rPr>
              <w:t>n = 3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F60AB" w14:textId="77777777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</w:rPr>
              <w:t>n = 12</w:t>
            </w:r>
          </w:p>
        </w:tc>
      </w:tr>
      <w:tr w:rsidR="004F5418" w:rsidRPr="00B51FED" w14:paraId="6B542DFD" w14:textId="77777777" w:rsidTr="00692683">
        <w:trPr>
          <w:trHeight w:val="288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9319" w14:textId="21722000" w:rsidR="004F5418" w:rsidRPr="00B51FED" w:rsidRDefault="00A5168A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A</w:t>
            </w:r>
            <w:r w:rsidR="004F5418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mpicillin 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(n [%]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FCB4" w14:textId="63F53132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6 (46.2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37F8" w14:textId="1079868F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32 (100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EFDF" w14:textId="23370C3B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9 (75.0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4F5418" w:rsidRPr="00B51FED" w14:paraId="2140C85D" w14:textId="77777777" w:rsidTr="00692683">
        <w:trPr>
          <w:trHeight w:val="288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41B1" w14:textId="3242683B" w:rsidR="004F5418" w:rsidRPr="00B51FED" w:rsidRDefault="00A5168A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  <w:r w:rsidR="004F5418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otrimoxazole 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(n [%]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E3AB" w14:textId="506D30FE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6 (46.2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CBB8" w14:textId="48BCDD10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11 (34.2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3F50" w14:textId="3B8CCA3B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3 (25.0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4F5418" w:rsidRPr="00B51FED" w14:paraId="45E824CE" w14:textId="77777777" w:rsidTr="00692683">
        <w:trPr>
          <w:trHeight w:val="288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6BA1" w14:textId="38A57D2B" w:rsidR="004F5418" w:rsidRPr="00B51FED" w:rsidRDefault="00A5168A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  <w:r w:rsidR="004F5418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iprofloxacin 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(n [%]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E325" w14:textId="07FD5459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2 (15.4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CC40" w14:textId="1C99862B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2 (6.3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6381" w14:textId="505081B5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1 (8.3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4F5418" w:rsidRPr="00B51FED" w14:paraId="6ECA53A8" w14:textId="77777777" w:rsidTr="00692683">
        <w:trPr>
          <w:trHeight w:val="288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BD9D" w14:textId="3FBFBD60" w:rsidR="004F5418" w:rsidRPr="00B51FED" w:rsidRDefault="00A5168A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G</w:t>
            </w:r>
            <w:r w:rsidR="004F5418" w:rsidRPr="00B51FED">
              <w:rPr>
                <w:rFonts w:ascii="Calibri" w:eastAsia="Times New Roman" w:hAnsi="Calibri" w:cs="Calibri"/>
                <w:color w:val="000000"/>
                <w:lang w:val="en-US"/>
              </w:rPr>
              <w:t>entamicin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n [%]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1484" w14:textId="77777777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D5C1" w14:textId="77777777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4A18" w14:textId="349B992F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1 (8.3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4F5418" w:rsidRPr="00B51FED" w14:paraId="6EC4BEEB" w14:textId="77777777" w:rsidTr="00692683">
        <w:trPr>
          <w:trHeight w:val="288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8452C" w14:textId="20970AF0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ESBL- producing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n [%]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28D9C" w14:textId="77777777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F97B3" w14:textId="212BC3F7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1 (3.2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9BCC" w14:textId="27098E0F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1 (8.3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**</w:t>
            </w:r>
            <w:r w:rsidR="004C1B09" w:rsidRPr="00B51FED">
              <w:rPr>
                <w:rFonts w:ascii="Calibri" w:eastAsia="Times New Roman" w:hAnsi="Calibri" w:cs="Calibri"/>
                <w:color w:val="000000"/>
                <w:lang w:val="en-US"/>
              </w:rPr>
              <w:t>*</w:t>
            </w:r>
          </w:p>
        </w:tc>
      </w:tr>
      <w:tr w:rsidR="004F5418" w:rsidRPr="00B51FED" w14:paraId="2769A637" w14:textId="77777777" w:rsidTr="00692683">
        <w:trPr>
          <w:trHeight w:val="288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2719" w14:textId="20CFC2F3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MDR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n [%]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A8F3" w14:textId="759C5290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2 (15.4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34F6" w14:textId="3387A39B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2 (6.3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B489" w14:textId="11DD0243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1 (8.3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4F5418" w:rsidRPr="00B51FED" w14:paraId="740EF4A0" w14:textId="77777777" w:rsidTr="00692683">
        <w:trPr>
          <w:trHeight w:val="288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5989" w14:textId="2AB22D73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MDR + gentamicin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n [%]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902B" w14:textId="77777777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B2B1" w14:textId="77777777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E773" w14:textId="66AC7B1C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1 (8.3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4F5418" w:rsidRPr="00B51FED" w14:paraId="120CC88C" w14:textId="77777777" w:rsidTr="00692683">
        <w:trPr>
          <w:trHeight w:val="288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B93C2" w14:textId="0EE1657F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ESBL + MDR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n [%]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08093" w14:textId="77777777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14E10" w14:textId="35BD2029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1 (3.2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C7A4D" w14:textId="01FBD8E9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1 (8.3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>%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4F5418" w:rsidRPr="00B51FED" w14:paraId="4AFD45DA" w14:textId="77777777" w:rsidTr="00692683">
        <w:trPr>
          <w:trHeight w:val="288"/>
        </w:trPr>
        <w:tc>
          <w:tcPr>
            <w:tcW w:w="9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A0B0" w14:textId="7C786C00" w:rsidR="004C1B09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* </w:t>
            </w:r>
            <w:r w:rsidR="004C1B09" w:rsidRPr="00B51FE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scherichia coli</w:t>
            </w:r>
            <w:r w:rsidR="004C1B09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rowing in mixed flora</w:t>
            </w:r>
          </w:p>
          <w:p w14:paraId="0F765DE8" w14:textId="3A74B825" w:rsidR="004F5418" w:rsidRPr="00B51FED" w:rsidRDefault="004C1B09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** </w:t>
            </w:r>
            <w:r w:rsidR="004F5418" w:rsidRPr="00B51FE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nterobacter</w:t>
            </w:r>
            <w:r w:rsidR="004F5418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pp. (n = 4), </w:t>
            </w:r>
            <w:r w:rsidR="004F5418" w:rsidRPr="00B51FE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roteus</w:t>
            </w:r>
            <w:r w:rsidR="004F5418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pp. (n = 5), </w:t>
            </w:r>
            <w:r w:rsidR="004F5418" w:rsidRPr="00B51FE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itrobacter</w:t>
            </w:r>
            <w:r w:rsidR="004F5418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="00C43D7C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spp. </w:t>
            </w:r>
            <w:r w:rsidR="004F5418" w:rsidRPr="00B51FED">
              <w:rPr>
                <w:rFonts w:ascii="Calibri" w:eastAsia="Times New Roman" w:hAnsi="Calibri" w:cs="Calibri"/>
                <w:color w:val="000000"/>
                <w:lang w:val="en-US"/>
              </w:rPr>
              <w:t>(n = 3)</w:t>
            </w:r>
          </w:p>
        </w:tc>
      </w:tr>
      <w:tr w:rsidR="004F5418" w:rsidRPr="00B51FED" w14:paraId="14EDBFC3" w14:textId="77777777" w:rsidTr="00692683">
        <w:trPr>
          <w:trHeight w:val="288"/>
        </w:trPr>
        <w:tc>
          <w:tcPr>
            <w:tcW w:w="9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3A35" w14:textId="0F3F1A59" w:rsidR="004F5418" w:rsidRPr="00B51FED" w:rsidRDefault="004F5418" w:rsidP="004F541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**</w:t>
            </w:r>
            <w:r w:rsidR="006F35A0" w:rsidRPr="00B51FED">
              <w:rPr>
                <w:rFonts w:ascii="Calibri" w:eastAsia="Times New Roman" w:hAnsi="Calibri" w:cs="Calibri"/>
                <w:color w:val="000000"/>
                <w:lang w:val="en-US"/>
              </w:rPr>
              <w:t>*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ne </w:t>
            </w:r>
            <w:r w:rsidRPr="00B51FE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nterobacter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sp</w:t>
            </w:r>
            <w:r w:rsidR="00C43D7C" w:rsidRPr="00B51FED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was an ESBL producer with co</w:t>
            </w:r>
            <w:r w:rsidR="00227A2D"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mbined 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resistance to ciprofloxacin, cotrimoxazol</w:t>
            </w:r>
            <w:r w:rsidR="00AE09D1" w:rsidRPr="00B51FED">
              <w:rPr>
                <w:rFonts w:ascii="Calibri" w:eastAsia="Times New Roman" w:hAnsi="Calibri" w:cs="Calibri"/>
                <w:color w:val="000000"/>
                <w:lang w:val="en-US"/>
              </w:rPr>
              <w:t>e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nd gentamicin</w:t>
            </w:r>
            <w:r w:rsidR="006F35A0" w:rsidRPr="00B51FED">
              <w:rPr>
                <w:rFonts w:ascii="Calibri" w:eastAsia="Times New Roman" w:hAnsi="Calibri" w:cs="Calibri"/>
                <w:color w:val="000000"/>
                <w:lang w:val="en-US"/>
              </w:rPr>
              <w:t>.</w:t>
            </w:r>
          </w:p>
          <w:p w14:paraId="716D9B5A" w14:textId="4DFF838D" w:rsidR="006F35A0" w:rsidRPr="00B51FED" w:rsidRDefault="006F35A0" w:rsidP="0086014E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F5418" w:rsidRPr="00B51FED" w14:paraId="22E7FD60" w14:textId="77777777" w:rsidTr="00692683">
        <w:trPr>
          <w:trHeight w:val="288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9E59" w14:textId="77777777" w:rsidR="004F5418" w:rsidRPr="00B51FED" w:rsidRDefault="004F5418" w:rsidP="004F5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6DDC" w14:textId="77777777" w:rsidR="004F5418" w:rsidRPr="00B51FED" w:rsidRDefault="004F5418" w:rsidP="004F5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6D3C" w14:textId="77777777" w:rsidR="004F5418" w:rsidRPr="00B51FED" w:rsidRDefault="004F5418" w:rsidP="004F5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683E" w14:textId="77777777" w:rsidR="004F5418" w:rsidRPr="00B51FED" w:rsidRDefault="004F5418" w:rsidP="004F54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FC10C64" w14:textId="4E05A0A9" w:rsidR="00E455F8" w:rsidRPr="00B51FED" w:rsidRDefault="00E455F8" w:rsidP="000368E4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noProof/>
          <w:szCs w:val="24"/>
          <w:lang w:val="en-US"/>
        </w:rPr>
      </w:pPr>
    </w:p>
    <w:p w14:paraId="48F14956" w14:textId="77777777" w:rsidR="00E455F8" w:rsidRPr="00B51FED" w:rsidRDefault="00E455F8">
      <w:pPr>
        <w:rPr>
          <w:rFonts w:ascii="Calibri" w:hAnsi="Calibri" w:cs="Calibri"/>
          <w:noProof/>
          <w:szCs w:val="24"/>
          <w:lang w:val="en-US"/>
        </w:rPr>
      </w:pPr>
      <w:r w:rsidRPr="00B51FED">
        <w:rPr>
          <w:rFonts w:ascii="Calibri" w:hAnsi="Calibri" w:cs="Calibri"/>
          <w:noProof/>
          <w:szCs w:val="24"/>
          <w:lang w:val="en-US"/>
        </w:rPr>
        <w:br w:type="page"/>
      </w:r>
    </w:p>
    <w:tbl>
      <w:tblPr>
        <w:tblW w:w="11941" w:type="dxa"/>
        <w:tblInd w:w="108" w:type="dxa"/>
        <w:tblLook w:val="04A0" w:firstRow="1" w:lastRow="0" w:firstColumn="1" w:lastColumn="0" w:noHBand="0" w:noVBand="1"/>
      </w:tblPr>
      <w:tblGrid>
        <w:gridCol w:w="3861"/>
        <w:gridCol w:w="1560"/>
        <w:gridCol w:w="2376"/>
        <w:gridCol w:w="1734"/>
        <w:gridCol w:w="2410"/>
      </w:tblGrid>
      <w:tr w:rsidR="00D8299B" w:rsidRPr="00B51FED" w14:paraId="4DDA37FE" w14:textId="77777777" w:rsidTr="003832B7">
        <w:trPr>
          <w:trHeight w:val="207"/>
        </w:trPr>
        <w:tc>
          <w:tcPr>
            <w:tcW w:w="119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3F40" w14:textId="380113DE" w:rsidR="00D8299B" w:rsidRPr="00B51FED" w:rsidRDefault="00357191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Additional file 1:</w:t>
            </w:r>
            <w:r w:rsidR="00D8299B"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</w:t>
            </w:r>
            <w:r w:rsidR="00D8299B"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</w:t>
            </w:r>
            <w:r w:rsidR="00D8299B" w:rsidRPr="00B51FED">
              <w:rPr>
                <w:rFonts w:ascii="Calibri" w:eastAsia="Times New Roman" w:hAnsi="Calibri" w:cs="Calibri"/>
                <w:color w:val="000000"/>
                <w:lang w:val="en-US"/>
              </w:rPr>
              <w:t>. Breakdown of leukocyte esterase and nitrite in relation to significant- and not clinically significant growth</w:t>
            </w:r>
          </w:p>
        </w:tc>
      </w:tr>
      <w:tr w:rsidR="00D8299B" w:rsidRPr="00B51FED" w14:paraId="63057492" w14:textId="77777777" w:rsidTr="003832B7">
        <w:trPr>
          <w:trHeight w:val="207"/>
        </w:trPr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2D886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970EF" w14:textId="77777777" w:rsidR="00D8299B" w:rsidRPr="00B51FED" w:rsidRDefault="00D8299B" w:rsidP="00383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5C02" w14:textId="77777777" w:rsidR="00D8299B" w:rsidRPr="00B51FED" w:rsidRDefault="00D8299B" w:rsidP="00383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CBB1B" w14:textId="77777777" w:rsidR="00D8299B" w:rsidRPr="00B51FED" w:rsidRDefault="00D8299B" w:rsidP="00383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2B062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D8299B" w:rsidRPr="00B51FED" w14:paraId="1BBE5449" w14:textId="77777777" w:rsidTr="003832B7">
        <w:trPr>
          <w:trHeight w:val="207"/>
        </w:trPr>
        <w:tc>
          <w:tcPr>
            <w:tcW w:w="3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DE21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70B3" w14:textId="77777777" w:rsidR="00D8299B" w:rsidRPr="00B51FED" w:rsidRDefault="00D8299B" w:rsidP="0038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B85A1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</w:rPr>
              <w:t>Leukocyte esterase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23C0A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</w:rPr>
              <w:t>Nitrit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64191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Both </w:t>
            </w:r>
          </w:p>
        </w:tc>
      </w:tr>
      <w:tr w:rsidR="00D8299B" w:rsidRPr="00B51FED" w14:paraId="5A66FFC4" w14:textId="77777777" w:rsidTr="003832B7">
        <w:trPr>
          <w:trHeight w:val="207"/>
        </w:trPr>
        <w:tc>
          <w:tcPr>
            <w:tcW w:w="3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42A9D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3CEC8" w14:textId="77777777" w:rsidR="00D8299B" w:rsidRPr="00B51FED" w:rsidRDefault="00D8299B" w:rsidP="003832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0B156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</w:rPr>
              <w:t>n (%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012A0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</w:rPr>
              <w:t>n (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74AA3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</w:rPr>
              <w:t>n (%)</w:t>
            </w:r>
          </w:p>
        </w:tc>
      </w:tr>
      <w:tr w:rsidR="00D8299B" w:rsidRPr="00B51FED" w14:paraId="63DDD581" w14:textId="77777777" w:rsidTr="003832B7">
        <w:trPr>
          <w:trHeight w:val="207"/>
        </w:trPr>
        <w:tc>
          <w:tcPr>
            <w:tcW w:w="38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F704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linically significant grow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7351D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02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D5927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73 (36.1%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1E8D0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8 (13.9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D3D84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9 (9.4%)</w:t>
            </w:r>
          </w:p>
        </w:tc>
      </w:tr>
      <w:tr w:rsidR="00D8299B" w:rsidRPr="00B51FED" w14:paraId="121BA1F9" w14:textId="77777777" w:rsidTr="003832B7">
        <w:trPr>
          <w:trHeight w:val="207"/>
        </w:trPr>
        <w:tc>
          <w:tcPr>
            <w:tcW w:w="3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AD13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scherichia coli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8B5E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2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6A57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58 (37.4%)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7999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25 (16.1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D54D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17 (10.9%)</w:t>
            </w:r>
          </w:p>
        </w:tc>
      </w:tr>
      <w:tr w:rsidR="00D8299B" w:rsidRPr="00B51FED" w14:paraId="6FD138BC" w14:textId="77777777" w:rsidTr="003832B7">
        <w:trPr>
          <w:trHeight w:val="207"/>
        </w:trPr>
        <w:tc>
          <w:tcPr>
            <w:tcW w:w="3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8D5F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Klebsiella 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spp.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4D08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3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E560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10 (3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  <w:r w:rsidRPr="00B51FED">
              <w:rPr>
                <w:rFonts w:ascii="Calibri" w:eastAsia="Times New Roman" w:hAnsi="Calibri" w:cs="Calibri"/>
                <w:color w:val="000000"/>
              </w:rPr>
              <w:t>.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3%</w:t>
            </w:r>
            <w:r w:rsidRPr="00B51FE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79EE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3 (9.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1%</w:t>
            </w:r>
            <w:r w:rsidRPr="00B51FE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6213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2 (6.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1%</w:t>
            </w:r>
            <w:r w:rsidRPr="00B51FE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D8299B" w:rsidRPr="00B51FED" w14:paraId="145054EF" w14:textId="77777777" w:rsidTr="003832B7">
        <w:trPr>
          <w:trHeight w:val="207"/>
        </w:trPr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A693A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Other </w:t>
            </w:r>
            <w:r w:rsidRPr="00B51FE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nterobacteral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3A353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1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D650B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5 (3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Pr="00B51FED">
              <w:rPr>
                <w:rFonts w:ascii="Calibri" w:eastAsia="Times New Roman" w:hAnsi="Calibri" w:cs="Calibri"/>
                <w:color w:val="000000"/>
              </w:rPr>
              <w:t>.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7%</w:t>
            </w:r>
            <w:r w:rsidRPr="00B51FED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A322E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 xml:space="preserve">0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41115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8299B" w:rsidRPr="00B51FED" w14:paraId="6E4C7647" w14:textId="77777777" w:rsidTr="003832B7">
        <w:trPr>
          <w:trHeight w:val="207"/>
        </w:trPr>
        <w:tc>
          <w:tcPr>
            <w:tcW w:w="38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0381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o clinically significant grow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E4BED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440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37155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696 (20.2%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F8022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7 (0.8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2338F1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13 (0.4%)*</w:t>
            </w:r>
          </w:p>
        </w:tc>
      </w:tr>
      <w:tr w:rsidR="00D8299B" w:rsidRPr="00B51FED" w14:paraId="7BF2B022" w14:textId="77777777" w:rsidTr="003832B7">
        <w:trPr>
          <w:trHeight w:val="234"/>
        </w:trPr>
        <w:tc>
          <w:tcPr>
            <w:tcW w:w="38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696C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Growth &lt; 10</w:t>
            </w:r>
            <w:r w:rsidRPr="00B51FED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4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 xml:space="preserve"> CFU/ml</w:t>
            </w:r>
            <w:r w:rsidRPr="00B51FED" w:rsidDel="001D5223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0FCE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2945</w:t>
            </w:r>
          </w:p>
        </w:tc>
        <w:tc>
          <w:tcPr>
            <w:tcW w:w="23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14D2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562 (16.3%)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A4F7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21 (0.7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680E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9 (0.3%)</w:t>
            </w:r>
          </w:p>
        </w:tc>
      </w:tr>
      <w:tr w:rsidR="00D8299B" w:rsidRPr="00B51FED" w14:paraId="25AB45AB" w14:textId="77777777" w:rsidTr="003832B7">
        <w:trPr>
          <w:trHeight w:val="207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FA65" w14:textId="77777777" w:rsidR="00D8299B" w:rsidRPr="00B51FED" w:rsidRDefault="00D8299B" w:rsidP="003832B7">
            <w:pPr>
              <w:spacing w:after="0" w:line="240" w:lineRule="auto"/>
              <w:ind w:left="708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nterobacteral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B9D9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ACC6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11 (21.2%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7F3FC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CC08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8299B" w:rsidRPr="00B51FED" w14:paraId="5F29EE84" w14:textId="77777777" w:rsidTr="003832B7">
        <w:trPr>
          <w:trHeight w:val="207"/>
        </w:trPr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8724" w14:textId="77777777" w:rsidR="00D8299B" w:rsidRPr="00B51FED" w:rsidRDefault="00D8299B" w:rsidP="003832B7">
            <w:pPr>
              <w:spacing w:after="0" w:line="240" w:lineRule="auto"/>
              <w:ind w:left="708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Other growth</w:t>
            </w:r>
            <w:r w:rsidRPr="00B51FED" w:rsidDel="001D5223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37A3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289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2D99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551 (19.2%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A2811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21 (0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D3B7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9 (0.3%)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*</w:t>
            </w:r>
          </w:p>
        </w:tc>
      </w:tr>
      <w:tr w:rsidR="00D8299B" w:rsidRPr="00B51FED" w14:paraId="5CA3D7B9" w14:textId="77777777" w:rsidTr="003832B7">
        <w:trPr>
          <w:trHeight w:val="207"/>
        </w:trPr>
        <w:tc>
          <w:tcPr>
            <w:tcW w:w="3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3264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Staphylococcus aureu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0A83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F173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10 (47.6%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828D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3 (14.3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106B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3 (14.3%)</w:t>
            </w:r>
          </w:p>
        </w:tc>
      </w:tr>
      <w:tr w:rsidR="00D8299B" w:rsidRPr="00B51FED" w14:paraId="1B9C2853" w14:textId="77777777" w:rsidTr="003832B7">
        <w:trPr>
          <w:trHeight w:val="207"/>
        </w:trPr>
        <w:tc>
          <w:tcPr>
            <w:tcW w:w="3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7C1E8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Mixed flora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F691C3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2AD52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37 (25.3%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00792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2 (1.3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F2B47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D8299B" w:rsidRPr="00B51FED" w14:paraId="2E248C2A" w14:textId="77777777" w:rsidTr="003832B7">
        <w:trPr>
          <w:trHeight w:val="234"/>
        </w:trPr>
        <w:tc>
          <w:tcPr>
            <w:tcW w:w="3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B059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Skin or environmental contaminant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2902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3A66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87 (27.1%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1A86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1 (0.3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3463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</w:rPr>
              <w:t>1 (0.3%)</w:t>
            </w:r>
          </w:p>
        </w:tc>
      </w:tr>
      <w:tr w:rsidR="00D8299B" w:rsidRPr="00B51FED" w14:paraId="29CDFB43" w14:textId="77777777" w:rsidTr="003832B7">
        <w:trPr>
          <w:trHeight w:val="207"/>
        </w:trPr>
        <w:tc>
          <w:tcPr>
            <w:tcW w:w="38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1E4B3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No identification, or no growth on subcultu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F7EC4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F19F0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30C65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0F2A13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D8299B" w:rsidRPr="00BD57C9" w14:paraId="28FBF782" w14:textId="77777777" w:rsidTr="003832B7">
        <w:trPr>
          <w:trHeight w:val="567"/>
        </w:trPr>
        <w:tc>
          <w:tcPr>
            <w:tcW w:w="1194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D0371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Leukocyte esterase was defined as positive in case of a quantification of + or more</w:t>
            </w:r>
          </w:p>
          <w:p w14:paraId="7FE9F88A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Nitrite was classified as positive in case of a quantification of + or more</w:t>
            </w:r>
          </w:p>
          <w:p w14:paraId="4DF0B4F4" w14:textId="77777777" w:rsidR="00D8299B" w:rsidRPr="00B51FED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Percentages represent the percentage of total cases within that growth category which was positive for either leukocyte esterase, nitrite or both</w:t>
            </w:r>
          </w:p>
          <w:p w14:paraId="265AC0FF" w14:textId="77777777" w:rsidR="00D8299B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51FE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* </w:t>
            </w:r>
            <w:r w:rsidRPr="00B51FED">
              <w:rPr>
                <w:rFonts w:ascii="Calibri" w:eastAsia="Times New Roman" w:hAnsi="Calibri" w:cs="Calibri"/>
                <w:color w:val="000000"/>
                <w:lang w:val="en-US"/>
              </w:rPr>
              <w:t>Of whom 1 had taken antibiotics prior to sampling.</w:t>
            </w:r>
          </w:p>
          <w:p w14:paraId="02AAADA3" w14:textId="77777777" w:rsidR="00D8299B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14:paraId="68D40620" w14:textId="77777777" w:rsidR="00D8299B" w:rsidRPr="00BD57C9" w:rsidRDefault="00D8299B" w:rsidP="00383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</w:tbl>
    <w:p w14:paraId="22C13DC4" w14:textId="77777777" w:rsidR="00D8299B" w:rsidRDefault="00D8299B">
      <w:pPr>
        <w:rPr>
          <w:rFonts w:ascii="Calibri" w:hAnsi="Calibri" w:cs="Calibri"/>
          <w:noProof/>
          <w:szCs w:val="24"/>
          <w:lang w:val="en-US"/>
        </w:rPr>
      </w:pPr>
    </w:p>
    <w:sectPr w:rsidR="00D8299B" w:rsidSect="00B51FE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47DBAA" w14:textId="77777777" w:rsidR="0019357E" w:rsidRDefault="0019357E" w:rsidP="00810C08">
      <w:pPr>
        <w:spacing w:after="0" w:line="240" w:lineRule="auto"/>
      </w:pPr>
      <w:r>
        <w:separator/>
      </w:r>
    </w:p>
  </w:endnote>
  <w:endnote w:type="continuationSeparator" w:id="0">
    <w:p w14:paraId="5DC1AFB3" w14:textId="77777777" w:rsidR="0019357E" w:rsidRDefault="0019357E" w:rsidP="00810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7BA9EB" w14:textId="77777777" w:rsidR="0019357E" w:rsidRDefault="0019357E" w:rsidP="00810C08">
      <w:pPr>
        <w:spacing w:after="0" w:line="240" w:lineRule="auto"/>
      </w:pPr>
      <w:r>
        <w:separator/>
      </w:r>
    </w:p>
  </w:footnote>
  <w:footnote w:type="continuationSeparator" w:id="0">
    <w:p w14:paraId="1C3578A0" w14:textId="77777777" w:rsidR="0019357E" w:rsidRDefault="0019357E" w:rsidP="00810C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0C26C5"/>
    <w:multiLevelType w:val="hybridMultilevel"/>
    <w:tmpl w:val="AF526176"/>
    <w:lvl w:ilvl="0" w:tplc="E6DC3D9A">
      <w:numFmt w:val="bullet"/>
      <w:lvlText w:val="-"/>
      <w:lvlJc w:val="left"/>
      <w:pPr>
        <w:ind w:left="360" w:firstLine="0"/>
      </w:pPr>
      <w:rPr>
        <w:rFonts w:asciiTheme="minorHAnsi" w:eastAsiaTheme="minorHAnsi" w:hAnsiTheme="minorHAnsi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341452"/>
    <w:multiLevelType w:val="hybridMultilevel"/>
    <w:tmpl w:val="A6745C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E1E59"/>
    <w:multiLevelType w:val="multilevel"/>
    <w:tmpl w:val="CB90E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8011B6"/>
    <w:multiLevelType w:val="hybridMultilevel"/>
    <w:tmpl w:val="01FEBE0A"/>
    <w:lvl w:ilvl="0" w:tplc="EA704F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431A97"/>
    <w:multiLevelType w:val="multilevel"/>
    <w:tmpl w:val="85BCE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0F202D3"/>
    <w:multiLevelType w:val="hybridMultilevel"/>
    <w:tmpl w:val="6EBA5D06"/>
    <w:lvl w:ilvl="0" w:tplc="6CB276E4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5A5B3B"/>
    <w:multiLevelType w:val="hybridMultilevel"/>
    <w:tmpl w:val="522608B0"/>
    <w:lvl w:ilvl="0" w:tplc="35A674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1A3A0E"/>
    <w:multiLevelType w:val="hybridMultilevel"/>
    <w:tmpl w:val="03A40600"/>
    <w:lvl w:ilvl="0" w:tplc="DC3A4742">
      <w:start w:val="2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5A57B4"/>
    <w:multiLevelType w:val="hybridMultilevel"/>
    <w:tmpl w:val="DD2EE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315A91"/>
    <w:multiLevelType w:val="hybridMultilevel"/>
    <w:tmpl w:val="B2B0BDBA"/>
    <w:lvl w:ilvl="0" w:tplc="62FE016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CC6900"/>
    <w:multiLevelType w:val="hybridMultilevel"/>
    <w:tmpl w:val="1E94788E"/>
    <w:lvl w:ilvl="0" w:tplc="9ECA591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1"/>
  </w:num>
  <w:num w:numId="4">
    <w:abstractNumId w:val="2"/>
  </w:num>
  <w:num w:numId="5">
    <w:abstractNumId w:val="3"/>
  </w:num>
  <w:num w:numId="6">
    <w:abstractNumId w:val="0"/>
  </w:num>
  <w:num w:numId="7">
    <w:abstractNumId w:val="9"/>
  </w:num>
  <w:num w:numId="8">
    <w:abstractNumId w:val="7"/>
  </w:num>
  <w:num w:numId="9">
    <w:abstractNumId w:val="5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tfaxp0uw2axreawva5ad0gss09tfs00wx5&quot;&gt;Library Annelies-PhD&lt;record-ids&gt;&lt;item&gt;63&lt;/item&gt;&lt;item&gt;183&lt;/item&gt;&lt;item&gt;188&lt;/item&gt;&lt;item&gt;202&lt;/item&gt;&lt;item&gt;213&lt;/item&gt;&lt;item&gt;220&lt;/item&gt;&lt;item&gt;1909&lt;/item&gt;&lt;item&gt;2734&lt;/item&gt;&lt;item&gt;2799&lt;/item&gt;&lt;item&gt;2822&lt;/item&gt;&lt;item&gt;2824&lt;/item&gt;&lt;item&gt;2825&lt;/item&gt;&lt;item&gt;2827&lt;/item&gt;&lt;item&gt;2828&lt;/item&gt;&lt;item&gt;2831&lt;/item&gt;&lt;item&gt;2832&lt;/item&gt;&lt;item&gt;2833&lt;/item&gt;&lt;item&gt;2834&lt;/item&gt;&lt;item&gt;2835&lt;/item&gt;&lt;item&gt;2836&lt;/item&gt;&lt;item&gt;2837&lt;/item&gt;&lt;item&gt;2838&lt;/item&gt;&lt;item&gt;2839&lt;/item&gt;&lt;item&gt;2841&lt;/item&gt;&lt;item&gt;2842&lt;/item&gt;&lt;item&gt;2843&lt;/item&gt;&lt;item&gt;2844&lt;/item&gt;&lt;item&gt;2845&lt;/item&gt;&lt;item&gt;2846&lt;/item&gt;&lt;item&gt;2848&lt;/item&gt;&lt;item&gt;2851&lt;/item&gt;&lt;item&gt;2852&lt;/item&gt;&lt;item&gt;2853&lt;/item&gt;&lt;item&gt;2854&lt;/item&gt;&lt;item&gt;2856&lt;/item&gt;&lt;item&gt;2858&lt;/item&gt;&lt;item&gt;2859&lt;/item&gt;&lt;item&gt;2860&lt;/item&gt;&lt;item&gt;2862&lt;/item&gt;&lt;/record-ids&gt;&lt;/item&gt;&lt;/Libraries&gt;"/>
  </w:docVars>
  <w:rsids>
    <w:rsidRoot w:val="001C25F4"/>
    <w:rsid w:val="00003A77"/>
    <w:rsid w:val="0000584D"/>
    <w:rsid w:val="00006912"/>
    <w:rsid w:val="00010E29"/>
    <w:rsid w:val="00012A0C"/>
    <w:rsid w:val="00012B34"/>
    <w:rsid w:val="00012DF7"/>
    <w:rsid w:val="00013071"/>
    <w:rsid w:val="00013360"/>
    <w:rsid w:val="00015798"/>
    <w:rsid w:val="00016738"/>
    <w:rsid w:val="0001744E"/>
    <w:rsid w:val="00021E78"/>
    <w:rsid w:val="00022D2E"/>
    <w:rsid w:val="000242C6"/>
    <w:rsid w:val="00024E4A"/>
    <w:rsid w:val="00025A19"/>
    <w:rsid w:val="00025E4D"/>
    <w:rsid w:val="00025F71"/>
    <w:rsid w:val="000261F8"/>
    <w:rsid w:val="00027F5C"/>
    <w:rsid w:val="000308CB"/>
    <w:rsid w:val="00030CD8"/>
    <w:rsid w:val="00035833"/>
    <w:rsid w:val="000368E4"/>
    <w:rsid w:val="00041F15"/>
    <w:rsid w:val="0004294F"/>
    <w:rsid w:val="00043925"/>
    <w:rsid w:val="0004701D"/>
    <w:rsid w:val="00047A79"/>
    <w:rsid w:val="00052069"/>
    <w:rsid w:val="00053ACC"/>
    <w:rsid w:val="00060BF9"/>
    <w:rsid w:val="0006217B"/>
    <w:rsid w:val="00064058"/>
    <w:rsid w:val="000657C2"/>
    <w:rsid w:val="000668BF"/>
    <w:rsid w:val="00067E1F"/>
    <w:rsid w:val="00074837"/>
    <w:rsid w:val="00075550"/>
    <w:rsid w:val="00081CBC"/>
    <w:rsid w:val="00082111"/>
    <w:rsid w:val="000829F5"/>
    <w:rsid w:val="00083212"/>
    <w:rsid w:val="0008336A"/>
    <w:rsid w:val="00083512"/>
    <w:rsid w:val="0008455B"/>
    <w:rsid w:val="00085758"/>
    <w:rsid w:val="00085CE7"/>
    <w:rsid w:val="00086436"/>
    <w:rsid w:val="0008681D"/>
    <w:rsid w:val="00087F6D"/>
    <w:rsid w:val="00090AE6"/>
    <w:rsid w:val="0009264E"/>
    <w:rsid w:val="00092BBE"/>
    <w:rsid w:val="00092EC7"/>
    <w:rsid w:val="00093CFA"/>
    <w:rsid w:val="00094562"/>
    <w:rsid w:val="00095E54"/>
    <w:rsid w:val="00097BF6"/>
    <w:rsid w:val="000A7965"/>
    <w:rsid w:val="000A7E62"/>
    <w:rsid w:val="000B5DC5"/>
    <w:rsid w:val="000B5FE9"/>
    <w:rsid w:val="000B7A89"/>
    <w:rsid w:val="000B7ECB"/>
    <w:rsid w:val="000C003F"/>
    <w:rsid w:val="000C073D"/>
    <w:rsid w:val="000C0755"/>
    <w:rsid w:val="000C2903"/>
    <w:rsid w:val="000C3E71"/>
    <w:rsid w:val="000C6F6D"/>
    <w:rsid w:val="000C6F9C"/>
    <w:rsid w:val="000C7026"/>
    <w:rsid w:val="000D09FB"/>
    <w:rsid w:val="000D0C73"/>
    <w:rsid w:val="000D6B6D"/>
    <w:rsid w:val="000E2B92"/>
    <w:rsid w:val="000E7F2D"/>
    <w:rsid w:val="000F0BA3"/>
    <w:rsid w:val="000F4366"/>
    <w:rsid w:val="000F48EA"/>
    <w:rsid w:val="000F494C"/>
    <w:rsid w:val="000F5C8E"/>
    <w:rsid w:val="000F5E86"/>
    <w:rsid w:val="00101A7C"/>
    <w:rsid w:val="001027C2"/>
    <w:rsid w:val="00107225"/>
    <w:rsid w:val="00121AFF"/>
    <w:rsid w:val="0012476B"/>
    <w:rsid w:val="00124B9A"/>
    <w:rsid w:val="00125697"/>
    <w:rsid w:val="00127B63"/>
    <w:rsid w:val="00131866"/>
    <w:rsid w:val="00132820"/>
    <w:rsid w:val="00134FCF"/>
    <w:rsid w:val="00135F37"/>
    <w:rsid w:val="00136491"/>
    <w:rsid w:val="0013698A"/>
    <w:rsid w:val="0013773E"/>
    <w:rsid w:val="00141EA2"/>
    <w:rsid w:val="00142AE1"/>
    <w:rsid w:val="0015047E"/>
    <w:rsid w:val="00151A62"/>
    <w:rsid w:val="00152E59"/>
    <w:rsid w:val="001531C1"/>
    <w:rsid w:val="00153E4C"/>
    <w:rsid w:val="00156281"/>
    <w:rsid w:val="001619F0"/>
    <w:rsid w:val="0016298A"/>
    <w:rsid w:val="00162F79"/>
    <w:rsid w:val="001636C0"/>
    <w:rsid w:val="001653FA"/>
    <w:rsid w:val="001731C3"/>
    <w:rsid w:val="0017393B"/>
    <w:rsid w:val="00173B66"/>
    <w:rsid w:val="00173ED1"/>
    <w:rsid w:val="001748DC"/>
    <w:rsid w:val="00174D0E"/>
    <w:rsid w:val="0017506D"/>
    <w:rsid w:val="001764A5"/>
    <w:rsid w:val="00177DAD"/>
    <w:rsid w:val="001800E5"/>
    <w:rsid w:val="0018046A"/>
    <w:rsid w:val="00181153"/>
    <w:rsid w:val="00183FF5"/>
    <w:rsid w:val="00190EE5"/>
    <w:rsid w:val="0019100A"/>
    <w:rsid w:val="001928F6"/>
    <w:rsid w:val="0019357E"/>
    <w:rsid w:val="00194478"/>
    <w:rsid w:val="001956D4"/>
    <w:rsid w:val="001958FB"/>
    <w:rsid w:val="00196A3A"/>
    <w:rsid w:val="001A1064"/>
    <w:rsid w:val="001A1374"/>
    <w:rsid w:val="001A2019"/>
    <w:rsid w:val="001A3D78"/>
    <w:rsid w:val="001A4261"/>
    <w:rsid w:val="001A50A5"/>
    <w:rsid w:val="001A7864"/>
    <w:rsid w:val="001A78FE"/>
    <w:rsid w:val="001B0475"/>
    <w:rsid w:val="001B1691"/>
    <w:rsid w:val="001B32D9"/>
    <w:rsid w:val="001B3322"/>
    <w:rsid w:val="001B3467"/>
    <w:rsid w:val="001B3E10"/>
    <w:rsid w:val="001B69BE"/>
    <w:rsid w:val="001B774B"/>
    <w:rsid w:val="001C25F4"/>
    <w:rsid w:val="001C39B4"/>
    <w:rsid w:val="001C42FB"/>
    <w:rsid w:val="001D02EF"/>
    <w:rsid w:val="001D08D4"/>
    <w:rsid w:val="001D1F80"/>
    <w:rsid w:val="001D62A8"/>
    <w:rsid w:val="001E1C07"/>
    <w:rsid w:val="001E2D9F"/>
    <w:rsid w:val="001E47A5"/>
    <w:rsid w:val="001E4F03"/>
    <w:rsid w:val="001E5462"/>
    <w:rsid w:val="001E5C58"/>
    <w:rsid w:val="001E6956"/>
    <w:rsid w:val="001E6C39"/>
    <w:rsid w:val="001F0478"/>
    <w:rsid w:val="001F063E"/>
    <w:rsid w:val="001F3665"/>
    <w:rsid w:val="001F3CBD"/>
    <w:rsid w:val="001F4302"/>
    <w:rsid w:val="001F4F86"/>
    <w:rsid w:val="001F5240"/>
    <w:rsid w:val="001F6A93"/>
    <w:rsid w:val="002024A8"/>
    <w:rsid w:val="00204390"/>
    <w:rsid w:val="00205506"/>
    <w:rsid w:val="00213415"/>
    <w:rsid w:val="0021514C"/>
    <w:rsid w:val="002212AC"/>
    <w:rsid w:val="00221400"/>
    <w:rsid w:val="00221474"/>
    <w:rsid w:val="00222AB5"/>
    <w:rsid w:val="0022461B"/>
    <w:rsid w:val="00224A62"/>
    <w:rsid w:val="00227A2D"/>
    <w:rsid w:val="002314D4"/>
    <w:rsid w:val="00231EC3"/>
    <w:rsid w:val="00234186"/>
    <w:rsid w:val="00235914"/>
    <w:rsid w:val="002378DF"/>
    <w:rsid w:val="00237C15"/>
    <w:rsid w:val="002413D0"/>
    <w:rsid w:val="00243C2C"/>
    <w:rsid w:val="00245A37"/>
    <w:rsid w:val="00252C97"/>
    <w:rsid w:val="00254E79"/>
    <w:rsid w:val="00255EC4"/>
    <w:rsid w:val="0025662C"/>
    <w:rsid w:val="002616E2"/>
    <w:rsid w:val="00261CC3"/>
    <w:rsid w:val="002621C0"/>
    <w:rsid w:val="00274650"/>
    <w:rsid w:val="002751B0"/>
    <w:rsid w:val="00275A59"/>
    <w:rsid w:val="00276838"/>
    <w:rsid w:val="00277BF5"/>
    <w:rsid w:val="00281B65"/>
    <w:rsid w:val="00282601"/>
    <w:rsid w:val="002916A5"/>
    <w:rsid w:val="00293C3F"/>
    <w:rsid w:val="00294402"/>
    <w:rsid w:val="00294D42"/>
    <w:rsid w:val="00295549"/>
    <w:rsid w:val="002976EF"/>
    <w:rsid w:val="002A04EB"/>
    <w:rsid w:val="002A0945"/>
    <w:rsid w:val="002A14CE"/>
    <w:rsid w:val="002A1543"/>
    <w:rsid w:val="002A439B"/>
    <w:rsid w:val="002B13F4"/>
    <w:rsid w:val="002B245C"/>
    <w:rsid w:val="002B301B"/>
    <w:rsid w:val="002B31CC"/>
    <w:rsid w:val="002B4AFB"/>
    <w:rsid w:val="002B6CF7"/>
    <w:rsid w:val="002C008A"/>
    <w:rsid w:val="002C1BE7"/>
    <w:rsid w:val="002C1DF3"/>
    <w:rsid w:val="002C31A0"/>
    <w:rsid w:val="002C461D"/>
    <w:rsid w:val="002C5F74"/>
    <w:rsid w:val="002C7AA4"/>
    <w:rsid w:val="002D0BA3"/>
    <w:rsid w:val="002D12A3"/>
    <w:rsid w:val="002D1EE5"/>
    <w:rsid w:val="002D270B"/>
    <w:rsid w:val="002D320C"/>
    <w:rsid w:val="002D3E61"/>
    <w:rsid w:val="002D5ACC"/>
    <w:rsid w:val="002D6844"/>
    <w:rsid w:val="002D73CD"/>
    <w:rsid w:val="002E2F06"/>
    <w:rsid w:val="002E6641"/>
    <w:rsid w:val="002F173F"/>
    <w:rsid w:val="002F1BFD"/>
    <w:rsid w:val="002F1F7F"/>
    <w:rsid w:val="002F23CD"/>
    <w:rsid w:val="002F5662"/>
    <w:rsid w:val="003005A0"/>
    <w:rsid w:val="0030068D"/>
    <w:rsid w:val="0030276A"/>
    <w:rsid w:val="00302DC9"/>
    <w:rsid w:val="00304A3C"/>
    <w:rsid w:val="0030740E"/>
    <w:rsid w:val="00307DB8"/>
    <w:rsid w:val="0031027D"/>
    <w:rsid w:val="00310502"/>
    <w:rsid w:val="00315780"/>
    <w:rsid w:val="0032210A"/>
    <w:rsid w:val="00322FD7"/>
    <w:rsid w:val="0032407A"/>
    <w:rsid w:val="003244EA"/>
    <w:rsid w:val="00325554"/>
    <w:rsid w:val="00331120"/>
    <w:rsid w:val="003320C1"/>
    <w:rsid w:val="00334234"/>
    <w:rsid w:val="00335212"/>
    <w:rsid w:val="003358C4"/>
    <w:rsid w:val="00340135"/>
    <w:rsid w:val="003412CE"/>
    <w:rsid w:val="00344560"/>
    <w:rsid w:val="00344B34"/>
    <w:rsid w:val="00345E62"/>
    <w:rsid w:val="003537A2"/>
    <w:rsid w:val="00354EEC"/>
    <w:rsid w:val="0035532E"/>
    <w:rsid w:val="003553AE"/>
    <w:rsid w:val="00357191"/>
    <w:rsid w:val="003601AB"/>
    <w:rsid w:val="00360FA4"/>
    <w:rsid w:val="00362229"/>
    <w:rsid w:val="00365305"/>
    <w:rsid w:val="00366002"/>
    <w:rsid w:val="00367A6D"/>
    <w:rsid w:val="00367E8C"/>
    <w:rsid w:val="003737B7"/>
    <w:rsid w:val="0037561B"/>
    <w:rsid w:val="00390683"/>
    <w:rsid w:val="00390FCB"/>
    <w:rsid w:val="00392905"/>
    <w:rsid w:val="00393370"/>
    <w:rsid w:val="003944B2"/>
    <w:rsid w:val="003951DD"/>
    <w:rsid w:val="00395C49"/>
    <w:rsid w:val="003A281E"/>
    <w:rsid w:val="003A5F14"/>
    <w:rsid w:val="003A6F7C"/>
    <w:rsid w:val="003B0E55"/>
    <w:rsid w:val="003B29EC"/>
    <w:rsid w:val="003B2B02"/>
    <w:rsid w:val="003B3E86"/>
    <w:rsid w:val="003C0580"/>
    <w:rsid w:val="003C21E5"/>
    <w:rsid w:val="003C24A9"/>
    <w:rsid w:val="003C2C06"/>
    <w:rsid w:val="003C2E6A"/>
    <w:rsid w:val="003C4173"/>
    <w:rsid w:val="003C4639"/>
    <w:rsid w:val="003C5D20"/>
    <w:rsid w:val="003D0101"/>
    <w:rsid w:val="003D20E4"/>
    <w:rsid w:val="003D2462"/>
    <w:rsid w:val="003D606C"/>
    <w:rsid w:val="003E33F0"/>
    <w:rsid w:val="003E417B"/>
    <w:rsid w:val="003E47E8"/>
    <w:rsid w:val="003E5340"/>
    <w:rsid w:val="003F02ED"/>
    <w:rsid w:val="003F099C"/>
    <w:rsid w:val="003F0CBA"/>
    <w:rsid w:val="003F3681"/>
    <w:rsid w:val="003F70EB"/>
    <w:rsid w:val="004011A5"/>
    <w:rsid w:val="00402247"/>
    <w:rsid w:val="004023D9"/>
    <w:rsid w:val="00402DAD"/>
    <w:rsid w:val="00404183"/>
    <w:rsid w:val="00406256"/>
    <w:rsid w:val="00406BE9"/>
    <w:rsid w:val="00410BB9"/>
    <w:rsid w:val="0041204F"/>
    <w:rsid w:val="00412376"/>
    <w:rsid w:val="0041313D"/>
    <w:rsid w:val="0041364C"/>
    <w:rsid w:val="00415E52"/>
    <w:rsid w:val="00416412"/>
    <w:rsid w:val="00416923"/>
    <w:rsid w:val="00420946"/>
    <w:rsid w:val="00420B0C"/>
    <w:rsid w:val="004231F9"/>
    <w:rsid w:val="00424175"/>
    <w:rsid w:val="00427DFF"/>
    <w:rsid w:val="0043069D"/>
    <w:rsid w:val="00432FD0"/>
    <w:rsid w:val="00433274"/>
    <w:rsid w:val="00433FC1"/>
    <w:rsid w:val="00434DEB"/>
    <w:rsid w:val="00437339"/>
    <w:rsid w:val="00437942"/>
    <w:rsid w:val="00445826"/>
    <w:rsid w:val="0044602D"/>
    <w:rsid w:val="004506CD"/>
    <w:rsid w:val="00450B6B"/>
    <w:rsid w:val="00451F7C"/>
    <w:rsid w:val="00452B2F"/>
    <w:rsid w:val="0045447C"/>
    <w:rsid w:val="004570E2"/>
    <w:rsid w:val="004571D8"/>
    <w:rsid w:val="00464A5B"/>
    <w:rsid w:val="004665B8"/>
    <w:rsid w:val="00467E32"/>
    <w:rsid w:val="00467EA5"/>
    <w:rsid w:val="00470D0A"/>
    <w:rsid w:val="004725A1"/>
    <w:rsid w:val="00473054"/>
    <w:rsid w:val="00474FD1"/>
    <w:rsid w:val="0047768F"/>
    <w:rsid w:val="00481B8B"/>
    <w:rsid w:val="004837A4"/>
    <w:rsid w:val="00483940"/>
    <w:rsid w:val="0048526B"/>
    <w:rsid w:val="00485887"/>
    <w:rsid w:val="00486C6C"/>
    <w:rsid w:val="00490AE3"/>
    <w:rsid w:val="0049155D"/>
    <w:rsid w:val="00494566"/>
    <w:rsid w:val="00495820"/>
    <w:rsid w:val="00495D76"/>
    <w:rsid w:val="00496FE4"/>
    <w:rsid w:val="004A0C6B"/>
    <w:rsid w:val="004A35F5"/>
    <w:rsid w:val="004A3F96"/>
    <w:rsid w:val="004A47A2"/>
    <w:rsid w:val="004A5785"/>
    <w:rsid w:val="004A6ADD"/>
    <w:rsid w:val="004A7FA8"/>
    <w:rsid w:val="004B298D"/>
    <w:rsid w:val="004C1B09"/>
    <w:rsid w:val="004C3271"/>
    <w:rsid w:val="004C3536"/>
    <w:rsid w:val="004C4AFE"/>
    <w:rsid w:val="004C652E"/>
    <w:rsid w:val="004C6B97"/>
    <w:rsid w:val="004D144F"/>
    <w:rsid w:val="004D14C7"/>
    <w:rsid w:val="004D49AC"/>
    <w:rsid w:val="004D52B3"/>
    <w:rsid w:val="004E3656"/>
    <w:rsid w:val="004E4ECF"/>
    <w:rsid w:val="004E613F"/>
    <w:rsid w:val="004E6230"/>
    <w:rsid w:val="004E7C44"/>
    <w:rsid w:val="004F24F0"/>
    <w:rsid w:val="004F3296"/>
    <w:rsid w:val="004F4706"/>
    <w:rsid w:val="004F5418"/>
    <w:rsid w:val="004F58EB"/>
    <w:rsid w:val="00500D79"/>
    <w:rsid w:val="00500E02"/>
    <w:rsid w:val="00504360"/>
    <w:rsid w:val="00506442"/>
    <w:rsid w:val="00506541"/>
    <w:rsid w:val="00506BAF"/>
    <w:rsid w:val="00511B6C"/>
    <w:rsid w:val="00512512"/>
    <w:rsid w:val="00513776"/>
    <w:rsid w:val="00514625"/>
    <w:rsid w:val="005152FD"/>
    <w:rsid w:val="00515369"/>
    <w:rsid w:val="005154D0"/>
    <w:rsid w:val="0052093E"/>
    <w:rsid w:val="00520D07"/>
    <w:rsid w:val="005247AD"/>
    <w:rsid w:val="0052597D"/>
    <w:rsid w:val="005263F2"/>
    <w:rsid w:val="00526E21"/>
    <w:rsid w:val="0053160B"/>
    <w:rsid w:val="00533F90"/>
    <w:rsid w:val="005358ED"/>
    <w:rsid w:val="0053609D"/>
    <w:rsid w:val="00537849"/>
    <w:rsid w:val="00542E98"/>
    <w:rsid w:val="00543415"/>
    <w:rsid w:val="005441A8"/>
    <w:rsid w:val="0054435E"/>
    <w:rsid w:val="005507A6"/>
    <w:rsid w:val="00553E2A"/>
    <w:rsid w:val="005618FA"/>
    <w:rsid w:val="00565068"/>
    <w:rsid w:val="00565728"/>
    <w:rsid w:val="00570B4D"/>
    <w:rsid w:val="005715EA"/>
    <w:rsid w:val="00571B10"/>
    <w:rsid w:val="00572967"/>
    <w:rsid w:val="00576523"/>
    <w:rsid w:val="00577164"/>
    <w:rsid w:val="0058120C"/>
    <w:rsid w:val="0058195C"/>
    <w:rsid w:val="00582B78"/>
    <w:rsid w:val="00583D58"/>
    <w:rsid w:val="005849C8"/>
    <w:rsid w:val="00584FA8"/>
    <w:rsid w:val="00585E30"/>
    <w:rsid w:val="00586C6A"/>
    <w:rsid w:val="005920EE"/>
    <w:rsid w:val="00593514"/>
    <w:rsid w:val="00594B61"/>
    <w:rsid w:val="00595297"/>
    <w:rsid w:val="00596ADC"/>
    <w:rsid w:val="005A1E38"/>
    <w:rsid w:val="005A2EBB"/>
    <w:rsid w:val="005A7CB6"/>
    <w:rsid w:val="005B0DEB"/>
    <w:rsid w:val="005B1DE9"/>
    <w:rsid w:val="005B2D01"/>
    <w:rsid w:val="005B3C70"/>
    <w:rsid w:val="005B526A"/>
    <w:rsid w:val="005B6CEB"/>
    <w:rsid w:val="005B7E3F"/>
    <w:rsid w:val="005C4C8F"/>
    <w:rsid w:val="005C6AAA"/>
    <w:rsid w:val="005D1E66"/>
    <w:rsid w:val="005D249C"/>
    <w:rsid w:val="005D4F5A"/>
    <w:rsid w:val="005D59BF"/>
    <w:rsid w:val="005D5F3D"/>
    <w:rsid w:val="005D6CD7"/>
    <w:rsid w:val="005E16BF"/>
    <w:rsid w:val="005E4223"/>
    <w:rsid w:val="005E5ED7"/>
    <w:rsid w:val="005E6DF4"/>
    <w:rsid w:val="005F20D1"/>
    <w:rsid w:val="005F25BF"/>
    <w:rsid w:val="005F2F23"/>
    <w:rsid w:val="005F370C"/>
    <w:rsid w:val="005F3D58"/>
    <w:rsid w:val="005F542F"/>
    <w:rsid w:val="005F6640"/>
    <w:rsid w:val="005F7860"/>
    <w:rsid w:val="00602E66"/>
    <w:rsid w:val="00603928"/>
    <w:rsid w:val="006047DE"/>
    <w:rsid w:val="006062F5"/>
    <w:rsid w:val="006101A1"/>
    <w:rsid w:val="00610B18"/>
    <w:rsid w:val="00611E39"/>
    <w:rsid w:val="006135CF"/>
    <w:rsid w:val="0061392B"/>
    <w:rsid w:val="00614584"/>
    <w:rsid w:val="00620337"/>
    <w:rsid w:val="00621453"/>
    <w:rsid w:val="0062146E"/>
    <w:rsid w:val="00622729"/>
    <w:rsid w:val="00623023"/>
    <w:rsid w:val="006233F3"/>
    <w:rsid w:val="006236DC"/>
    <w:rsid w:val="00625D8F"/>
    <w:rsid w:val="006272C0"/>
    <w:rsid w:val="006277DB"/>
    <w:rsid w:val="00633F94"/>
    <w:rsid w:val="00634579"/>
    <w:rsid w:val="006401A9"/>
    <w:rsid w:val="00640A59"/>
    <w:rsid w:val="00641F74"/>
    <w:rsid w:val="006423E8"/>
    <w:rsid w:val="0064459A"/>
    <w:rsid w:val="00644817"/>
    <w:rsid w:val="00645589"/>
    <w:rsid w:val="00645616"/>
    <w:rsid w:val="00647603"/>
    <w:rsid w:val="00652343"/>
    <w:rsid w:val="006549CF"/>
    <w:rsid w:val="00655CD3"/>
    <w:rsid w:val="006609FA"/>
    <w:rsid w:val="00660ABE"/>
    <w:rsid w:val="006620A9"/>
    <w:rsid w:val="006627E0"/>
    <w:rsid w:val="00663CE1"/>
    <w:rsid w:val="00665654"/>
    <w:rsid w:val="00665A90"/>
    <w:rsid w:val="00666796"/>
    <w:rsid w:val="00667866"/>
    <w:rsid w:val="006711CB"/>
    <w:rsid w:val="00671C56"/>
    <w:rsid w:val="006731C8"/>
    <w:rsid w:val="00675468"/>
    <w:rsid w:val="006764E7"/>
    <w:rsid w:val="00683B28"/>
    <w:rsid w:val="0068410A"/>
    <w:rsid w:val="00685A74"/>
    <w:rsid w:val="00690D07"/>
    <w:rsid w:val="00692683"/>
    <w:rsid w:val="00693D88"/>
    <w:rsid w:val="00695732"/>
    <w:rsid w:val="006962EE"/>
    <w:rsid w:val="00696B11"/>
    <w:rsid w:val="00696C36"/>
    <w:rsid w:val="006970AD"/>
    <w:rsid w:val="006A0C5D"/>
    <w:rsid w:val="006A39FE"/>
    <w:rsid w:val="006A548C"/>
    <w:rsid w:val="006A74F6"/>
    <w:rsid w:val="006B0AE5"/>
    <w:rsid w:val="006B145F"/>
    <w:rsid w:val="006B2282"/>
    <w:rsid w:val="006B52AC"/>
    <w:rsid w:val="006B5A8A"/>
    <w:rsid w:val="006B7C47"/>
    <w:rsid w:val="006C1E86"/>
    <w:rsid w:val="006C2D2B"/>
    <w:rsid w:val="006C3F50"/>
    <w:rsid w:val="006C4213"/>
    <w:rsid w:val="006C486A"/>
    <w:rsid w:val="006C54D6"/>
    <w:rsid w:val="006C5A52"/>
    <w:rsid w:val="006C5C40"/>
    <w:rsid w:val="006D10FF"/>
    <w:rsid w:val="006D20AD"/>
    <w:rsid w:val="006D3EFF"/>
    <w:rsid w:val="006D434A"/>
    <w:rsid w:val="006D4A3D"/>
    <w:rsid w:val="006D6D30"/>
    <w:rsid w:val="006D6D35"/>
    <w:rsid w:val="006D75CD"/>
    <w:rsid w:val="006D7D51"/>
    <w:rsid w:val="006E0FE4"/>
    <w:rsid w:val="006E228A"/>
    <w:rsid w:val="006E3C89"/>
    <w:rsid w:val="006E4C60"/>
    <w:rsid w:val="006E520A"/>
    <w:rsid w:val="006E5F92"/>
    <w:rsid w:val="006E6FD9"/>
    <w:rsid w:val="006E7413"/>
    <w:rsid w:val="006E74FA"/>
    <w:rsid w:val="006E777D"/>
    <w:rsid w:val="006F1CB4"/>
    <w:rsid w:val="006F35A0"/>
    <w:rsid w:val="007016BD"/>
    <w:rsid w:val="007018DB"/>
    <w:rsid w:val="00701B20"/>
    <w:rsid w:val="007035F9"/>
    <w:rsid w:val="00703D1F"/>
    <w:rsid w:val="007041F7"/>
    <w:rsid w:val="007042AE"/>
    <w:rsid w:val="0070714F"/>
    <w:rsid w:val="007102EF"/>
    <w:rsid w:val="00711547"/>
    <w:rsid w:val="007147FD"/>
    <w:rsid w:val="00714F74"/>
    <w:rsid w:val="00715691"/>
    <w:rsid w:val="00715A6A"/>
    <w:rsid w:val="00717632"/>
    <w:rsid w:val="007207F6"/>
    <w:rsid w:val="0072296E"/>
    <w:rsid w:val="00722FBC"/>
    <w:rsid w:val="0072356C"/>
    <w:rsid w:val="0072392D"/>
    <w:rsid w:val="00724221"/>
    <w:rsid w:val="007256EC"/>
    <w:rsid w:val="00725B00"/>
    <w:rsid w:val="00726598"/>
    <w:rsid w:val="00726642"/>
    <w:rsid w:val="00730BB3"/>
    <w:rsid w:val="007317C4"/>
    <w:rsid w:val="00731F1E"/>
    <w:rsid w:val="0073270C"/>
    <w:rsid w:val="00734246"/>
    <w:rsid w:val="007366D2"/>
    <w:rsid w:val="00740073"/>
    <w:rsid w:val="007400FA"/>
    <w:rsid w:val="007409A3"/>
    <w:rsid w:val="0074598D"/>
    <w:rsid w:val="007462C2"/>
    <w:rsid w:val="007473B5"/>
    <w:rsid w:val="00747B07"/>
    <w:rsid w:val="00750152"/>
    <w:rsid w:val="0075023A"/>
    <w:rsid w:val="0075235B"/>
    <w:rsid w:val="007526DF"/>
    <w:rsid w:val="00753B4A"/>
    <w:rsid w:val="00756381"/>
    <w:rsid w:val="00763A64"/>
    <w:rsid w:val="00763ABD"/>
    <w:rsid w:val="007717FB"/>
    <w:rsid w:val="007741C3"/>
    <w:rsid w:val="007758A0"/>
    <w:rsid w:val="00775967"/>
    <w:rsid w:val="007765C5"/>
    <w:rsid w:val="0078379D"/>
    <w:rsid w:val="00784226"/>
    <w:rsid w:val="00785753"/>
    <w:rsid w:val="00786AF1"/>
    <w:rsid w:val="00786BAB"/>
    <w:rsid w:val="00787A3F"/>
    <w:rsid w:val="00787D76"/>
    <w:rsid w:val="0079033E"/>
    <w:rsid w:val="00790E8D"/>
    <w:rsid w:val="0079251D"/>
    <w:rsid w:val="007925B3"/>
    <w:rsid w:val="007937AE"/>
    <w:rsid w:val="00795A0A"/>
    <w:rsid w:val="007A0D77"/>
    <w:rsid w:val="007A1A05"/>
    <w:rsid w:val="007A6432"/>
    <w:rsid w:val="007A7EB3"/>
    <w:rsid w:val="007B0454"/>
    <w:rsid w:val="007B0C0E"/>
    <w:rsid w:val="007B56B0"/>
    <w:rsid w:val="007B5E08"/>
    <w:rsid w:val="007C0C52"/>
    <w:rsid w:val="007C181E"/>
    <w:rsid w:val="007C2DD0"/>
    <w:rsid w:val="007C40C0"/>
    <w:rsid w:val="007C4321"/>
    <w:rsid w:val="007C7239"/>
    <w:rsid w:val="007D2214"/>
    <w:rsid w:val="007D28FE"/>
    <w:rsid w:val="007D359C"/>
    <w:rsid w:val="007D45FB"/>
    <w:rsid w:val="007D6698"/>
    <w:rsid w:val="007E1C01"/>
    <w:rsid w:val="007E4D5B"/>
    <w:rsid w:val="007E6946"/>
    <w:rsid w:val="007E7CD6"/>
    <w:rsid w:val="007F0664"/>
    <w:rsid w:val="007F0B34"/>
    <w:rsid w:val="007F0E64"/>
    <w:rsid w:val="007F18DE"/>
    <w:rsid w:val="007F2E20"/>
    <w:rsid w:val="007F5795"/>
    <w:rsid w:val="00802AAA"/>
    <w:rsid w:val="00803243"/>
    <w:rsid w:val="00804BA0"/>
    <w:rsid w:val="00810B56"/>
    <w:rsid w:val="00810B7B"/>
    <w:rsid w:val="00810C08"/>
    <w:rsid w:val="00812FA2"/>
    <w:rsid w:val="00814A42"/>
    <w:rsid w:val="008157F9"/>
    <w:rsid w:val="00821912"/>
    <w:rsid w:val="00822629"/>
    <w:rsid w:val="0082358F"/>
    <w:rsid w:val="008245B2"/>
    <w:rsid w:val="00826F5A"/>
    <w:rsid w:val="0083151C"/>
    <w:rsid w:val="00831D6E"/>
    <w:rsid w:val="0083368C"/>
    <w:rsid w:val="008344C5"/>
    <w:rsid w:val="00835B7D"/>
    <w:rsid w:val="00835C5A"/>
    <w:rsid w:val="008365E7"/>
    <w:rsid w:val="00836CEF"/>
    <w:rsid w:val="00837682"/>
    <w:rsid w:val="008409BB"/>
    <w:rsid w:val="00842929"/>
    <w:rsid w:val="00842D3A"/>
    <w:rsid w:val="00844CB8"/>
    <w:rsid w:val="008464C6"/>
    <w:rsid w:val="00846CA7"/>
    <w:rsid w:val="008512F6"/>
    <w:rsid w:val="00855429"/>
    <w:rsid w:val="00857A3F"/>
    <w:rsid w:val="0086014E"/>
    <w:rsid w:val="0086059C"/>
    <w:rsid w:val="00863F12"/>
    <w:rsid w:val="0086516C"/>
    <w:rsid w:val="00867385"/>
    <w:rsid w:val="0087133A"/>
    <w:rsid w:val="00872222"/>
    <w:rsid w:val="00872283"/>
    <w:rsid w:val="008763DD"/>
    <w:rsid w:val="00877F5B"/>
    <w:rsid w:val="00880313"/>
    <w:rsid w:val="008809CE"/>
    <w:rsid w:val="008835B2"/>
    <w:rsid w:val="00884A12"/>
    <w:rsid w:val="00886F57"/>
    <w:rsid w:val="00890F5D"/>
    <w:rsid w:val="00896F72"/>
    <w:rsid w:val="008A0426"/>
    <w:rsid w:val="008A3EC2"/>
    <w:rsid w:val="008A4BBC"/>
    <w:rsid w:val="008A531A"/>
    <w:rsid w:val="008A5561"/>
    <w:rsid w:val="008A6AC2"/>
    <w:rsid w:val="008A7D23"/>
    <w:rsid w:val="008B23D7"/>
    <w:rsid w:val="008B32CA"/>
    <w:rsid w:val="008B6762"/>
    <w:rsid w:val="008B7506"/>
    <w:rsid w:val="008C1E3C"/>
    <w:rsid w:val="008C4303"/>
    <w:rsid w:val="008C4812"/>
    <w:rsid w:val="008D061A"/>
    <w:rsid w:val="008D14C1"/>
    <w:rsid w:val="008D1EDC"/>
    <w:rsid w:val="008D2E58"/>
    <w:rsid w:val="008D6103"/>
    <w:rsid w:val="008E0E64"/>
    <w:rsid w:val="008E0F74"/>
    <w:rsid w:val="008E11B0"/>
    <w:rsid w:val="008E163C"/>
    <w:rsid w:val="008E47CD"/>
    <w:rsid w:val="008F183E"/>
    <w:rsid w:val="008F3AAA"/>
    <w:rsid w:val="008F415E"/>
    <w:rsid w:val="00901929"/>
    <w:rsid w:val="00903FB1"/>
    <w:rsid w:val="00906B4E"/>
    <w:rsid w:val="009074CC"/>
    <w:rsid w:val="00910018"/>
    <w:rsid w:val="00910F24"/>
    <w:rsid w:val="0091178C"/>
    <w:rsid w:val="00913D43"/>
    <w:rsid w:val="009158EC"/>
    <w:rsid w:val="0091624C"/>
    <w:rsid w:val="009175EC"/>
    <w:rsid w:val="009221E1"/>
    <w:rsid w:val="0092407B"/>
    <w:rsid w:val="00924D39"/>
    <w:rsid w:val="009253BF"/>
    <w:rsid w:val="00927105"/>
    <w:rsid w:val="0093110B"/>
    <w:rsid w:val="00931DA2"/>
    <w:rsid w:val="00932260"/>
    <w:rsid w:val="009363E5"/>
    <w:rsid w:val="009374C2"/>
    <w:rsid w:val="009416C0"/>
    <w:rsid w:val="00941998"/>
    <w:rsid w:val="009422E1"/>
    <w:rsid w:val="00945932"/>
    <w:rsid w:val="00945C75"/>
    <w:rsid w:val="009466E6"/>
    <w:rsid w:val="009468C9"/>
    <w:rsid w:val="00951990"/>
    <w:rsid w:val="00951AFB"/>
    <w:rsid w:val="009534BA"/>
    <w:rsid w:val="0095489C"/>
    <w:rsid w:val="00955C22"/>
    <w:rsid w:val="0095631E"/>
    <w:rsid w:val="00956FD4"/>
    <w:rsid w:val="00961BFC"/>
    <w:rsid w:val="00962CD2"/>
    <w:rsid w:val="009647F0"/>
    <w:rsid w:val="009660DC"/>
    <w:rsid w:val="00970D16"/>
    <w:rsid w:val="00972154"/>
    <w:rsid w:val="009730D4"/>
    <w:rsid w:val="00974F53"/>
    <w:rsid w:val="00977100"/>
    <w:rsid w:val="00977486"/>
    <w:rsid w:val="009853DF"/>
    <w:rsid w:val="00986031"/>
    <w:rsid w:val="009927F0"/>
    <w:rsid w:val="00992E2F"/>
    <w:rsid w:val="009944CD"/>
    <w:rsid w:val="00996C2A"/>
    <w:rsid w:val="009A007C"/>
    <w:rsid w:val="009A081F"/>
    <w:rsid w:val="009A1DE9"/>
    <w:rsid w:val="009A259F"/>
    <w:rsid w:val="009A2A7B"/>
    <w:rsid w:val="009A35C0"/>
    <w:rsid w:val="009A561D"/>
    <w:rsid w:val="009A66A1"/>
    <w:rsid w:val="009A7345"/>
    <w:rsid w:val="009B0F8F"/>
    <w:rsid w:val="009B1A8E"/>
    <w:rsid w:val="009B7B40"/>
    <w:rsid w:val="009C2121"/>
    <w:rsid w:val="009C39C4"/>
    <w:rsid w:val="009C710B"/>
    <w:rsid w:val="009D0E0F"/>
    <w:rsid w:val="009D221F"/>
    <w:rsid w:val="009D23C7"/>
    <w:rsid w:val="009D5581"/>
    <w:rsid w:val="009E010B"/>
    <w:rsid w:val="009E2458"/>
    <w:rsid w:val="009E2605"/>
    <w:rsid w:val="009E29A9"/>
    <w:rsid w:val="009E58CC"/>
    <w:rsid w:val="009E6E73"/>
    <w:rsid w:val="009F0DBA"/>
    <w:rsid w:val="009F0E62"/>
    <w:rsid w:val="009F1A93"/>
    <w:rsid w:val="009F694C"/>
    <w:rsid w:val="009F70E0"/>
    <w:rsid w:val="00A01A4E"/>
    <w:rsid w:val="00A025CF"/>
    <w:rsid w:val="00A032E7"/>
    <w:rsid w:val="00A04123"/>
    <w:rsid w:val="00A04314"/>
    <w:rsid w:val="00A04E2B"/>
    <w:rsid w:val="00A07492"/>
    <w:rsid w:val="00A1174D"/>
    <w:rsid w:val="00A1196F"/>
    <w:rsid w:val="00A13878"/>
    <w:rsid w:val="00A157AB"/>
    <w:rsid w:val="00A16470"/>
    <w:rsid w:val="00A166A3"/>
    <w:rsid w:val="00A16DA1"/>
    <w:rsid w:val="00A21140"/>
    <w:rsid w:val="00A2447E"/>
    <w:rsid w:val="00A27EA1"/>
    <w:rsid w:val="00A30E0A"/>
    <w:rsid w:val="00A30E25"/>
    <w:rsid w:val="00A31931"/>
    <w:rsid w:val="00A3193C"/>
    <w:rsid w:val="00A32319"/>
    <w:rsid w:val="00A3675C"/>
    <w:rsid w:val="00A40C76"/>
    <w:rsid w:val="00A41810"/>
    <w:rsid w:val="00A430CE"/>
    <w:rsid w:val="00A43A75"/>
    <w:rsid w:val="00A44E50"/>
    <w:rsid w:val="00A44E87"/>
    <w:rsid w:val="00A5168A"/>
    <w:rsid w:val="00A534C3"/>
    <w:rsid w:val="00A5479A"/>
    <w:rsid w:val="00A55A7B"/>
    <w:rsid w:val="00A60019"/>
    <w:rsid w:val="00A64B73"/>
    <w:rsid w:val="00A67008"/>
    <w:rsid w:val="00A711DA"/>
    <w:rsid w:val="00A71702"/>
    <w:rsid w:val="00A71A84"/>
    <w:rsid w:val="00A73D48"/>
    <w:rsid w:val="00A75A2A"/>
    <w:rsid w:val="00A77F62"/>
    <w:rsid w:val="00A82B02"/>
    <w:rsid w:val="00A866B8"/>
    <w:rsid w:val="00A87C21"/>
    <w:rsid w:val="00A900B4"/>
    <w:rsid w:val="00A91608"/>
    <w:rsid w:val="00A919B4"/>
    <w:rsid w:val="00A953D5"/>
    <w:rsid w:val="00A95C05"/>
    <w:rsid w:val="00A96E91"/>
    <w:rsid w:val="00AA4741"/>
    <w:rsid w:val="00AA6D03"/>
    <w:rsid w:val="00AA7037"/>
    <w:rsid w:val="00AA7354"/>
    <w:rsid w:val="00AB0EAC"/>
    <w:rsid w:val="00AB2B4F"/>
    <w:rsid w:val="00AB2F5A"/>
    <w:rsid w:val="00AB49AD"/>
    <w:rsid w:val="00AB4C9E"/>
    <w:rsid w:val="00AB5438"/>
    <w:rsid w:val="00AC1CCC"/>
    <w:rsid w:val="00AC3503"/>
    <w:rsid w:val="00AC36BA"/>
    <w:rsid w:val="00AC41AB"/>
    <w:rsid w:val="00AC53C7"/>
    <w:rsid w:val="00AC6D6B"/>
    <w:rsid w:val="00AC7E07"/>
    <w:rsid w:val="00AD3EEB"/>
    <w:rsid w:val="00AE0969"/>
    <w:rsid w:val="00AE09D1"/>
    <w:rsid w:val="00AE3870"/>
    <w:rsid w:val="00AE4017"/>
    <w:rsid w:val="00AE5247"/>
    <w:rsid w:val="00AE752F"/>
    <w:rsid w:val="00AE77C6"/>
    <w:rsid w:val="00AF03C8"/>
    <w:rsid w:val="00AF216B"/>
    <w:rsid w:val="00AF2D83"/>
    <w:rsid w:val="00AF3636"/>
    <w:rsid w:val="00AF5FE0"/>
    <w:rsid w:val="00AF74F0"/>
    <w:rsid w:val="00B010C7"/>
    <w:rsid w:val="00B060D0"/>
    <w:rsid w:val="00B06358"/>
    <w:rsid w:val="00B07469"/>
    <w:rsid w:val="00B0785A"/>
    <w:rsid w:val="00B11375"/>
    <w:rsid w:val="00B124FE"/>
    <w:rsid w:val="00B13A0A"/>
    <w:rsid w:val="00B14933"/>
    <w:rsid w:val="00B1585F"/>
    <w:rsid w:val="00B162EC"/>
    <w:rsid w:val="00B1717C"/>
    <w:rsid w:val="00B204A8"/>
    <w:rsid w:val="00B207F4"/>
    <w:rsid w:val="00B213D6"/>
    <w:rsid w:val="00B21768"/>
    <w:rsid w:val="00B225FA"/>
    <w:rsid w:val="00B226E6"/>
    <w:rsid w:val="00B22EE6"/>
    <w:rsid w:val="00B23E1A"/>
    <w:rsid w:val="00B26E20"/>
    <w:rsid w:val="00B30737"/>
    <w:rsid w:val="00B309B8"/>
    <w:rsid w:val="00B31653"/>
    <w:rsid w:val="00B3224E"/>
    <w:rsid w:val="00B32EF7"/>
    <w:rsid w:val="00B34053"/>
    <w:rsid w:val="00B343B8"/>
    <w:rsid w:val="00B35158"/>
    <w:rsid w:val="00B427C5"/>
    <w:rsid w:val="00B42B7B"/>
    <w:rsid w:val="00B4445A"/>
    <w:rsid w:val="00B461CE"/>
    <w:rsid w:val="00B50329"/>
    <w:rsid w:val="00B507B8"/>
    <w:rsid w:val="00B51FED"/>
    <w:rsid w:val="00B5255A"/>
    <w:rsid w:val="00B52FE3"/>
    <w:rsid w:val="00B553A4"/>
    <w:rsid w:val="00B628D9"/>
    <w:rsid w:val="00B62D1D"/>
    <w:rsid w:val="00B63D0B"/>
    <w:rsid w:val="00B640C7"/>
    <w:rsid w:val="00B647EC"/>
    <w:rsid w:val="00B65036"/>
    <w:rsid w:val="00B654B8"/>
    <w:rsid w:val="00B668D5"/>
    <w:rsid w:val="00B677FB"/>
    <w:rsid w:val="00B679BF"/>
    <w:rsid w:val="00B71231"/>
    <w:rsid w:val="00B77026"/>
    <w:rsid w:val="00B7712B"/>
    <w:rsid w:val="00B779A0"/>
    <w:rsid w:val="00B809E0"/>
    <w:rsid w:val="00B84E59"/>
    <w:rsid w:val="00B86238"/>
    <w:rsid w:val="00B862BC"/>
    <w:rsid w:val="00B93FB9"/>
    <w:rsid w:val="00B9438B"/>
    <w:rsid w:val="00B94DA1"/>
    <w:rsid w:val="00B95DA0"/>
    <w:rsid w:val="00B96C9B"/>
    <w:rsid w:val="00BA2E52"/>
    <w:rsid w:val="00BA74EC"/>
    <w:rsid w:val="00BB28B0"/>
    <w:rsid w:val="00BB4087"/>
    <w:rsid w:val="00BB73AC"/>
    <w:rsid w:val="00BC2A3C"/>
    <w:rsid w:val="00BC2A97"/>
    <w:rsid w:val="00BC4C23"/>
    <w:rsid w:val="00BD09A8"/>
    <w:rsid w:val="00BD0BE4"/>
    <w:rsid w:val="00BD173D"/>
    <w:rsid w:val="00BD1F1D"/>
    <w:rsid w:val="00BD1F5D"/>
    <w:rsid w:val="00BD309A"/>
    <w:rsid w:val="00BD3852"/>
    <w:rsid w:val="00BD4546"/>
    <w:rsid w:val="00BD508F"/>
    <w:rsid w:val="00BD57C9"/>
    <w:rsid w:val="00BD6175"/>
    <w:rsid w:val="00BD70DA"/>
    <w:rsid w:val="00BE1302"/>
    <w:rsid w:val="00BE1F5A"/>
    <w:rsid w:val="00BE5E1F"/>
    <w:rsid w:val="00BE7FA0"/>
    <w:rsid w:val="00BF3544"/>
    <w:rsid w:val="00BF35C7"/>
    <w:rsid w:val="00BF3AB4"/>
    <w:rsid w:val="00BF53DF"/>
    <w:rsid w:val="00BF5F3C"/>
    <w:rsid w:val="00BF5F7A"/>
    <w:rsid w:val="00BF608B"/>
    <w:rsid w:val="00BF6C4C"/>
    <w:rsid w:val="00C016A6"/>
    <w:rsid w:val="00C06362"/>
    <w:rsid w:val="00C07A76"/>
    <w:rsid w:val="00C07E81"/>
    <w:rsid w:val="00C12180"/>
    <w:rsid w:val="00C1458C"/>
    <w:rsid w:val="00C1579F"/>
    <w:rsid w:val="00C16597"/>
    <w:rsid w:val="00C16CC6"/>
    <w:rsid w:val="00C22880"/>
    <w:rsid w:val="00C2605E"/>
    <w:rsid w:val="00C26201"/>
    <w:rsid w:val="00C300A7"/>
    <w:rsid w:val="00C30B99"/>
    <w:rsid w:val="00C32ECE"/>
    <w:rsid w:val="00C340E4"/>
    <w:rsid w:val="00C36D9C"/>
    <w:rsid w:val="00C436DB"/>
    <w:rsid w:val="00C43D7C"/>
    <w:rsid w:val="00C445E1"/>
    <w:rsid w:val="00C472AF"/>
    <w:rsid w:val="00C50E38"/>
    <w:rsid w:val="00C5191C"/>
    <w:rsid w:val="00C53BFB"/>
    <w:rsid w:val="00C55230"/>
    <w:rsid w:val="00C56715"/>
    <w:rsid w:val="00C5735C"/>
    <w:rsid w:val="00C620E4"/>
    <w:rsid w:val="00C66C19"/>
    <w:rsid w:val="00C708C9"/>
    <w:rsid w:val="00C70CF5"/>
    <w:rsid w:val="00C714CC"/>
    <w:rsid w:val="00C7162B"/>
    <w:rsid w:val="00C717F8"/>
    <w:rsid w:val="00C73E12"/>
    <w:rsid w:val="00C77E08"/>
    <w:rsid w:val="00C77E8D"/>
    <w:rsid w:val="00C80C3E"/>
    <w:rsid w:val="00C81D88"/>
    <w:rsid w:val="00C84BA8"/>
    <w:rsid w:val="00C85CE7"/>
    <w:rsid w:val="00C86628"/>
    <w:rsid w:val="00C86857"/>
    <w:rsid w:val="00C87C29"/>
    <w:rsid w:val="00C900E7"/>
    <w:rsid w:val="00C92821"/>
    <w:rsid w:val="00C94E41"/>
    <w:rsid w:val="00C95A43"/>
    <w:rsid w:val="00CA0C26"/>
    <w:rsid w:val="00CA0EAE"/>
    <w:rsid w:val="00CA2353"/>
    <w:rsid w:val="00CA4A39"/>
    <w:rsid w:val="00CA4D96"/>
    <w:rsid w:val="00CA602A"/>
    <w:rsid w:val="00CB4242"/>
    <w:rsid w:val="00CB5E64"/>
    <w:rsid w:val="00CB759A"/>
    <w:rsid w:val="00CB7A6E"/>
    <w:rsid w:val="00CB7E14"/>
    <w:rsid w:val="00CC175E"/>
    <w:rsid w:val="00CC1ABF"/>
    <w:rsid w:val="00CC2671"/>
    <w:rsid w:val="00CC3439"/>
    <w:rsid w:val="00CD18CD"/>
    <w:rsid w:val="00CD323A"/>
    <w:rsid w:val="00CD6040"/>
    <w:rsid w:val="00CE0D70"/>
    <w:rsid w:val="00CE4DFB"/>
    <w:rsid w:val="00CE529B"/>
    <w:rsid w:val="00CE52B2"/>
    <w:rsid w:val="00CE58C0"/>
    <w:rsid w:val="00CE646E"/>
    <w:rsid w:val="00CF1CDD"/>
    <w:rsid w:val="00CF297A"/>
    <w:rsid w:val="00CF31A5"/>
    <w:rsid w:val="00CF5D71"/>
    <w:rsid w:val="00CF5D74"/>
    <w:rsid w:val="00CF73CB"/>
    <w:rsid w:val="00D02208"/>
    <w:rsid w:val="00D047EB"/>
    <w:rsid w:val="00D05317"/>
    <w:rsid w:val="00D06222"/>
    <w:rsid w:val="00D13365"/>
    <w:rsid w:val="00D13A82"/>
    <w:rsid w:val="00D14CCE"/>
    <w:rsid w:val="00D15F09"/>
    <w:rsid w:val="00D16319"/>
    <w:rsid w:val="00D16DAD"/>
    <w:rsid w:val="00D17A78"/>
    <w:rsid w:val="00D17FD8"/>
    <w:rsid w:val="00D23ACE"/>
    <w:rsid w:val="00D254AE"/>
    <w:rsid w:val="00D27EA2"/>
    <w:rsid w:val="00D30FC4"/>
    <w:rsid w:val="00D359C3"/>
    <w:rsid w:val="00D35BF8"/>
    <w:rsid w:val="00D35E8E"/>
    <w:rsid w:val="00D36EE7"/>
    <w:rsid w:val="00D3736B"/>
    <w:rsid w:val="00D375C4"/>
    <w:rsid w:val="00D37727"/>
    <w:rsid w:val="00D4051F"/>
    <w:rsid w:val="00D419AD"/>
    <w:rsid w:val="00D41A4E"/>
    <w:rsid w:val="00D42AF7"/>
    <w:rsid w:val="00D44686"/>
    <w:rsid w:val="00D44747"/>
    <w:rsid w:val="00D449FC"/>
    <w:rsid w:val="00D44AB6"/>
    <w:rsid w:val="00D4580C"/>
    <w:rsid w:val="00D45CCF"/>
    <w:rsid w:val="00D473F9"/>
    <w:rsid w:val="00D4760A"/>
    <w:rsid w:val="00D5561E"/>
    <w:rsid w:val="00D63A5F"/>
    <w:rsid w:val="00D63C12"/>
    <w:rsid w:val="00D652FD"/>
    <w:rsid w:val="00D66682"/>
    <w:rsid w:val="00D669E3"/>
    <w:rsid w:val="00D66F9D"/>
    <w:rsid w:val="00D6746E"/>
    <w:rsid w:val="00D705AA"/>
    <w:rsid w:val="00D710CE"/>
    <w:rsid w:val="00D71F7C"/>
    <w:rsid w:val="00D728E2"/>
    <w:rsid w:val="00D72E85"/>
    <w:rsid w:val="00D74E20"/>
    <w:rsid w:val="00D756C4"/>
    <w:rsid w:val="00D7765F"/>
    <w:rsid w:val="00D80227"/>
    <w:rsid w:val="00D82160"/>
    <w:rsid w:val="00D8299B"/>
    <w:rsid w:val="00D83FCE"/>
    <w:rsid w:val="00D84500"/>
    <w:rsid w:val="00D87FBD"/>
    <w:rsid w:val="00D911D1"/>
    <w:rsid w:val="00D91310"/>
    <w:rsid w:val="00D91A4F"/>
    <w:rsid w:val="00D93F23"/>
    <w:rsid w:val="00D959C9"/>
    <w:rsid w:val="00D97103"/>
    <w:rsid w:val="00D9798A"/>
    <w:rsid w:val="00D97B4C"/>
    <w:rsid w:val="00DA019C"/>
    <w:rsid w:val="00DA045C"/>
    <w:rsid w:val="00DA40B4"/>
    <w:rsid w:val="00DA4E1C"/>
    <w:rsid w:val="00DA6DAA"/>
    <w:rsid w:val="00DA7CB6"/>
    <w:rsid w:val="00DB0471"/>
    <w:rsid w:val="00DB0660"/>
    <w:rsid w:val="00DB0DE4"/>
    <w:rsid w:val="00DB1230"/>
    <w:rsid w:val="00DB5B99"/>
    <w:rsid w:val="00DB7D25"/>
    <w:rsid w:val="00DC339B"/>
    <w:rsid w:val="00DC3AE6"/>
    <w:rsid w:val="00DC60E9"/>
    <w:rsid w:val="00DD0FD8"/>
    <w:rsid w:val="00DD210B"/>
    <w:rsid w:val="00DD256D"/>
    <w:rsid w:val="00DD4238"/>
    <w:rsid w:val="00DD4740"/>
    <w:rsid w:val="00DD5E81"/>
    <w:rsid w:val="00DD68E8"/>
    <w:rsid w:val="00DE445A"/>
    <w:rsid w:val="00DE5449"/>
    <w:rsid w:val="00DE5AB4"/>
    <w:rsid w:val="00DE7B48"/>
    <w:rsid w:val="00DE7E66"/>
    <w:rsid w:val="00DF0A5E"/>
    <w:rsid w:val="00DF0ACA"/>
    <w:rsid w:val="00DF14ED"/>
    <w:rsid w:val="00DF4073"/>
    <w:rsid w:val="00DF7C75"/>
    <w:rsid w:val="00E002D9"/>
    <w:rsid w:val="00E007D0"/>
    <w:rsid w:val="00E01A6D"/>
    <w:rsid w:val="00E04017"/>
    <w:rsid w:val="00E11381"/>
    <w:rsid w:val="00E11773"/>
    <w:rsid w:val="00E13235"/>
    <w:rsid w:val="00E154F6"/>
    <w:rsid w:val="00E17664"/>
    <w:rsid w:val="00E20C98"/>
    <w:rsid w:val="00E24B27"/>
    <w:rsid w:val="00E25478"/>
    <w:rsid w:val="00E25504"/>
    <w:rsid w:val="00E26CDD"/>
    <w:rsid w:val="00E27610"/>
    <w:rsid w:val="00E30A2F"/>
    <w:rsid w:val="00E3289D"/>
    <w:rsid w:val="00E33828"/>
    <w:rsid w:val="00E37863"/>
    <w:rsid w:val="00E400B1"/>
    <w:rsid w:val="00E41D8C"/>
    <w:rsid w:val="00E4481D"/>
    <w:rsid w:val="00E455F8"/>
    <w:rsid w:val="00E46757"/>
    <w:rsid w:val="00E47A20"/>
    <w:rsid w:val="00E47BC0"/>
    <w:rsid w:val="00E544C2"/>
    <w:rsid w:val="00E553A0"/>
    <w:rsid w:val="00E56674"/>
    <w:rsid w:val="00E56B8F"/>
    <w:rsid w:val="00E6031E"/>
    <w:rsid w:val="00E6081C"/>
    <w:rsid w:val="00E614E7"/>
    <w:rsid w:val="00E61FD2"/>
    <w:rsid w:val="00E64432"/>
    <w:rsid w:val="00E64B97"/>
    <w:rsid w:val="00E651C2"/>
    <w:rsid w:val="00E71C1F"/>
    <w:rsid w:val="00E72A09"/>
    <w:rsid w:val="00E76482"/>
    <w:rsid w:val="00E7660F"/>
    <w:rsid w:val="00E767B6"/>
    <w:rsid w:val="00E80716"/>
    <w:rsid w:val="00E83BE9"/>
    <w:rsid w:val="00E84298"/>
    <w:rsid w:val="00E84C27"/>
    <w:rsid w:val="00E86BBF"/>
    <w:rsid w:val="00E91A04"/>
    <w:rsid w:val="00E94928"/>
    <w:rsid w:val="00E960BC"/>
    <w:rsid w:val="00E9651E"/>
    <w:rsid w:val="00E9758F"/>
    <w:rsid w:val="00EA1190"/>
    <w:rsid w:val="00EA38B1"/>
    <w:rsid w:val="00EA3D93"/>
    <w:rsid w:val="00EA41A3"/>
    <w:rsid w:val="00EA515E"/>
    <w:rsid w:val="00EB29CC"/>
    <w:rsid w:val="00EB4B23"/>
    <w:rsid w:val="00EC1439"/>
    <w:rsid w:val="00EC2248"/>
    <w:rsid w:val="00EC671C"/>
    <w:rsid w:val="00EC7B2F"/>
    <w:rsid w:val="00ED4F97"/>
    <w:rsid w:val="00ED5DE0"/>
    <w:rsid w:val="00ED7C07"/>
    <w:rsid w:val="00EE5884"/>
    <w:rsid w:val="00EF2984"/>
    <w:rsid w:val="00EF4727"/>
    <w:rsid w:val="00EF49D2"/>
    <w:rsid w:val="00EF59CE"/>
    <w:rsid w:val="00EF68EA"/>
    <w:rsid w:val="00F00610"/>
    <w:rsid w:val="00F02936"/>
    <w:rsid w:val="00F100D7"/>
    <w:rsid w:val="00F1102D"/>
    <w:rsid w:val="00F114A2"/>
    <w:rsid w:val="00F119C9"/>
    <w:rsid w:val="00F12832"/>
    <w:rsid w:val="00F12A20"/>
    <w:rsid w:val="00F13038"/>
    <w:rsid w:val="00F15512"/>
    <w:rsid w:val="00F1663F"/>
    <w:rsid w:val="00F16C5D"/>
    <w:rsid w:val="00F2126C"/>
    <w:rsid w:val="00F22A7A"/>
    <w:rsid w:val="00F23C2A"/>
    <w:rsid w:val="00F2421B"/>
    <w:rsid w:val="00F24742"/>
    <w:rsid w:val="00F25C32"/>
    <w:rsid w:val="00F26E7B"/>
    <w:rsid w:val="00F2798F"/>
    <w:rsid w:val="00F310D4"/>
    <w:rsid w:val="00F31E1D"/>
    <w:rsid w:val="00F32075"/>
    <w:rsid w:val="00F3317E"/>
    <w:rsid w:val="00F337E8"/>
    <w:rsid w:val="00F33AF2"/>
    <w:rsid w:val="00F3472A"/>
    <w:rsid w:val="00F35013"/>
    <w:rsid w:val="00F36922"/>
    <w:rsid w:val="00F37DCB"/>
    <w:rsid w:val="00F40069"/>
    <w:rsid w:val="00F4149A"/>
    <w:rsid w:val="00F41AF3"/>
    <w:rsid w:val="00F42716"/>
    <w:rsid w:val="00F45DE9"/>
    <w:rsid w:val="00F508B1"/>
    <w:rsid w:val="00F51E1C"/>
    <w:rsid w:val="00F51F49"/>
    <w:rsid w:val="00F53016"/>
    <w:rsid w:val="00F53E94"/>
    <w:rsid w:val="00F56A41"/>
    <w:rsid w:val="00F61300"/>
    <w:rsid w:val="00F61F59"/>
    <w:rsid w:val="00F62F57"/>
    <w:rsid w:val="00F651D2"/>
    <w:rsid w:val="00F664CD"/>
    <w:rsid w:val="00F710EE"/>
    <w:rsid w:val="00F725E9"/>
    <w:rsid w:val="00F77353"/>
    <w:rsid w:val="00F806CC"/>
    <w:rsid w:val="00F80FEF"/>
    <w:rsid w:val="00F813A0"/>
    <w:rsid w:val="00F82C96"/>
    <w:rsid w:val="00F83847"/>
    <w:rsid w:val="00F84A48"/>
    <w:rsid w:val="00F8566D"/>
    <w:rsid w:val="00F86532"/>
    <w:rsid w:val="00F87059"/>
    <w:rsid w:val="00F919D6"/>
    <w:rsid w:val="00F93EF8"/>
    <w:rsid w:val="00F9471D"/>
    <w:rsid w:val="00F95464"/>
    <w:rsid w:val="00F97ECF"/>
    <w:rsid w:val="00FA0C47"/>
    <w:rsid w:val="00FA13EA"/>
    <w:rsid w:val="00FA1C89"/>
    <w:rsid w:val="00FA5F3C"/>
    <w:rsid w:val="00FA75F8"/>
    <w:rsid w:val="00FB13E7"/>
    <w:rsid w:val="00FB173D"/>
    <w:rsid w:val="00FB57C8"/>
    <w:rsid w:val="00FB67EE"/>
    <w:rsid w:val="00FC11C0"/>
    <w:rsid w:val="00FC195A"/>
    <w:rsid w:val="00FC3931"/>
    <w:rsid w:val="00FD6833"/>
    <w:rsid w:val="00FE05A3"/>
    <w:rsid w:val="00FE0A4F"/>
    <w:rsid w:val="00FE11C7"/>
    <w:rsid w:val="00FE16B8"/>
    <w:rsid w:val="00FE5614"/>
    <w:rsid w:val="00FE5B17"/>
    <w:rsid w:val="00FF062F"/>
    <w:rsid w:val="00FF105F"/>
    <w:rsid w:val="00FF5995"/>
    <w:rsid w:val="00FF6638"/>
    <w:rsid w:val="00FF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7AC79"/>
  <w15:docId w15:val="{250B8D2D-E824-4208-8046-0A68CF5A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1A3"/>
  </w:style>
  <w:style w:type="paragraph" w:styleId="Heading1">
    <w:name w:val="heading 1"/>
    <w:basedOn w:val="Normal"/>
    <w:next w:val="Normal"/>
    <w:link w:val="Heading1Char"/>
    <w:uiPriority w:val="9"/>
    <w:qFormat/>
    <w:rsid w:val="00A319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1A1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numbered"/>
    <w:basedOn w:val="Normal"/>
    <w:uiPriority w:val="34"/>
    <w:qFormat/>
    <w:rsid w:val="00ED7C0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597D"/>
    <w:rPr>
      <w:color w:val="0000FF"/>
      <w:u w:val="single"/>
    </w:rPr>
  </w:style>
  <w:style w:type="paragraph" w:customStyle="1" w:styleId="Default">
    <w:name w:val="Default"/>
    <w:rsid w:val="00CD323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01A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C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5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57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57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7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7F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85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Strong">
    <w:name w:val="Strong"/>
    <w:basedOn w:val="DefaultParagraphFont"/>
    <w:uiPriority w:val="22"/>
    <w:qFormat/>
    <w:rsid w:val="00585E3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3515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10C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C08"/>
  </w:style>
  <w:style w:type="paragraph" w:styleId="Footer">
    <w:name w:val="footer"/>
    <w:basedOn w:val="Normal"/>
    <w:link w:val="FooterChar"/>
    <w:uiPriority w:val="99"/>
    <w:unhideWhenUsed/>
    <w:rsid w:val="00810C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C08"/>
  </w:style>
  <w:style w:type="paragraph" w:styleId="Revision">
    <w:name w:val="Revision"/>
    <w:hidden/>
    <w:uiPriority w:val="99"/>
    <w:semiHidden/>
    <w:rsid w:val="005B6CEB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6101A1"/>
    <w:rPr>
      <w:rFonts w:asciiTheme="majorHAnsi" w:eastAsiaTheme="majorEastAsia" w:hAnsiTheme="majorHAnsi" w:cstheme="majorBidi"/>
      <w:b/>
      <w:bCs/>
      <w:color w:val="4472C4" w:themeColor="accent1"/>
      <w:lang w:val="fr-FR"/>
    </w:rPr>
  </w:style>
  <w:style w:type="paragraph" w:styleId="BodyText">
    <w:name w:val="Body Text"/>
    <w:basedOn w:val="Normal"/>
    <w:link w:val="BodyTextChar"/>
    <w:rsid w:val="006101A1"/>
    <w:pPr>
      <w:spacing w:after="0" w:line="240" w:lineRule="auto"/>
    </w:pPr>
    <w:rPr>
      <w:rFonts w:ascii="Verdana" w:eastAsia="Times New Roman" w:hAnsi="Verdana" w:cs="Arial"/>
      <w:sz w:val="20"/>
      <w:szCs w:val="20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6101A1"/>
    <w:rPr>
      <w:rFonts w:ascii="Verdana" w:eastAsia="Times New Roman" w:hAnsi="Verdana" w:cs="Arial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954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094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094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094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0945"/>
    <w:rPr>
      <w:rFonts w:ascii="Calibri" w:hAnsi="Calibri" w:cs="Calibri"/>
      <w:noProof/>
      <w:lang w:val="en-US"/>
    </w:rPr>
  </w:style>
  <w:style w:type="character" w:customStyle="1" w:styleId="content-page-headersticky-content-item-title">
    <w:name w:val="content-page-header__sticky-content-item-title"/>
    <w:basedOn w:val="DefaultParagraphFont"/>
    <w:rsid w:val="00A3193C"/>
  </w:style>
  <w:style w:type="character" w:customStyle="1" w:styleId="Heading1Char">
    <w:name w:val="Heading 1 Char"/>
    <w:basedOn w:val="DefaultParagraphFont"/>
    <w:link w:val="Heading1"/>
    <w:uiPriority w:val="9"/>
    <w:rsid w:val="00A319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221400"/>
    <w:rPr>
      <w:i/>
      <w:iCs/>
    </w:rPr>
  </w:style>
  <w:style w:type="character" w:customStyle="1" w:styleId="orcid-id">
    <w:name w:val="orcid-id"/>
    <w:basedOn w:val="DefaultParagraphFont"/>
    <w:rsid w:val="00F3472A"/>
  </w:style>
  <w:style w:type="character" w:customStyle="1" w:styleId="orcid-id-https">
    <w:name w:val="orcid-id-https"/>
    <w:basedOn w:val="DefaultParagraphFont"/>
    <w:rsid w:val="00F3472A"/>
  </w:style>
  <w:style w:type="character" w:styleId="LineNumber">
    <w:name w:val="line number"/>
    <w:basedOn w:val="DefaultParagraphFont"/>
    <w:uiPriority w:val="99"/>
    <w:semiHidden/>
    <w:unhideWhenUsed/>
    <w:rsid w:val="00692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1D1741D0EFE41AD3A5678522249D4" ma:contentTypeVersion="10" ma:contentTypeDescription="Een nieuw document maken." ma:contentTypeScope="" ma:versionID="8128754a79ae28956a41add6fe5440b7">
  <xsd:schema xmlns:xsd="http://www.w3.org/2001/XMLSchema" xmlns:xs="http://www.w3.org/2001/XMLSchema" xmlns:p="http://schemas.microsoft.com/office/2006/metadata/properties" xmlns:ns3="7be20255-5ab7-45a9-8bb3-6f9e1389510e" targetNamespace="http://schemas.microsoft.com/office/2006/metadata/properties" ma:root="true" ma:fieldsID="5137491c4bc920126db1c11967438bed" ns3:_="">
    <xsd:import namespace="7be20255-5ab7-45a9-8bb3-6f9e138951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e20255-5ab7-45a9-8bb3-6f9e138951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A5BFB7-0E2D-4179-B3DC-CCE922B45E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726116D-722C-4358-96F1-F30677D5C5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e20255-5ab7-45a9-8bb3-6f9e138951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B96964-24F6-444C-A3D0-FD8ECB71539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DF4FAC6-CAB2-4354-90E3-B07E6A4D4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Peeters</dc:creator>
  <cp:keywords/>
  <dc:description/>
  <cp:lastModifiedBy>Nithya R.</cp:lastModifiedBy>
  <cp:revision>7</cp:revision>
  <cp:lastPrinted>2021-05-20T11:57:00Z</cp:lastPrinted>
  <dcterms:created xsi:type="dcterms:W3CDTF">2022-05-12T21:04:00Z</dcterms:created>
  <dcterms:modified xsi:type="dcterms:W3CDTF">2022-08-1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1D1741D0EFE41AD3A5678522249D4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Unique User Id_1">
    <vt:lpwstr>6f1cada6-1b2e-32bb-bab6-1c9b0a6ed399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